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2FA8B" w14:textId="77777777" w:rsidR="00FC2BF0" w:rsidRDefault="00000000">
      <w:pPr>
        <w:pStyle w:val="SupplementaryMaterial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 w14:paraId="11D28D27" w14:textId="77777777" w:rsidR="00FC2BF0" w:rsidRDefault="00000000">
      <w:pPr>
        <w:pStyle w:val="1"/>
        <w:numPr>
          <w:ilvl w:val="0"/>
          <w:numId w:val="0"/>
        </w:numPr>
        <w:rPr>
          <w:rFonts w:ascii="Times New Roman" w:eastAsiaTheme="minorEastAsia" w:hAnsi="Times New Roman"/>
          <w:sz w:val="24"/>
        </w:rPr>
      </w:pPr>
      <w:r>
        <w:rPr>
          <w:rFonts w:ascii="Times New Roman" w:hAnsi="Times New Roman"/>
          <w:sz w:val="24"/>
        </w:rPr>
        <w:t>Supplementary Figures and Tables</w:t>
      </w:r>
    </w:p>
    <w:p w14:paraId="6FF6AAAE" w14:textId="77777777" w:rsidR="002D3BAD" w:rsidRPr="002D3BAD" w:rsidRDefault="002D3BAD" w:rsidP="002D3BAD"/>
    <w:p w14:paraId="08B4E05E" w14:textId="7261F233" w:rsidR="001E4EC3" w:rsidRPr="001E4EC3" w:rsidRDefault="001E4EC3" w:rsidP="001E4EC3">
      <w:pPr>
        <w:pStyle w:val="aa"/>
        <w:keepNext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1E4EC3">
        <w:rPr>
          <w:rFonts w:ascii="Times New Roman" w:eastAsiaTheme="minorEastAsia" w:hAnsi="Times New Roman" w:cs="Times New Roman"/>
          <w:sz w:val="24"/>
          <w:szCs w:val="24"/>
        </w:rPr>
        <w:t>Table</w:t>
      </w:r>
      <w:r w:rsidR="007A4E10">
        <w:rPr>
          <w:rFonts w:ascii="Times New Roman" w:eastAsiaTheme="minorEastAsia" w:hAnsi="Times New Roman" w:cs="Times New Roman" w:hint="eastAsia"/>
          <w:sz w:val="24"/>
          <w:szCs w:val="24"/>
        </w:rPr>
        <w:t xml:space="preserve"> S</w:t>
      </w:r>
      <w:r w:rsidRPr="001E4EC3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1E4EC3">
        <w:rPr>
          <w:rFonts w:ascii="Times New Roman" w:eastAsiaTheme="minorEastAsia" w:hAnsi="Times New Roman" w:cs="Times New Roman"/>
          <w:sz w:val="24"/>
          <w:szCs w:val="24"/>
        </w:rPr>
        <w:instrText xml:space="preserve"> SEQ Table \* ARABIC </w:instrText>
      </w:r>
      <w:r w:rsidRPr="001E4EC3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Pr="001E4EC3"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1E4EC3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1E4EC3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5A5AE5" w:rsidRPr="005A5AE5">
        <w:rPr>
          <w:rFonts w:ascii="Times New Roman" w:eastAsiaTheme="minorEastAsia" w:hAnsi="Times New Roman" w:cs="Times New Roman"/>
          <w:sz w:val="24"/>
          <w:szCs w:val="24"/>
        </w:rPr>
        <w:t>General characteristics of participants included in and excluded from the final analytic sample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371"/>
        <w:gridCol w:w="2069"/>
        <w:gridCol w:w="1965"/>
        <w:gridCol w:w="1154"/>
        <w:gridCol w:w="10"/>
      </w:tblGrid>
      <w:tr w:rsidR="002D3BAD" w14:paraId="63EB0D65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FED63C3" w14:textId="6FF5E180" w:rsidR="002D3BAD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AC8909C" w14:textId="73218552" w:rsidR="002D3BAD" w:rsidRPr="004B1D32" w:rsidRDefault="002D3BAD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B608EEF" w14:textId="31AF58C3" w:rsidR="002D3BAD" w:rsidRPr="004B1D32" w:rsidRDefault="002D3BAD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Excluded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2583919" w14:textId="5B4E9B0A" w:rsidR="002D3BAD" w:rsidRPr="004B1D32" w:rsidRDefault="002D3BAD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2D3BAD" w14:paraId="4E939B16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6DC172" w14:textId="0CB8173F" w:rsidR="002D3BAD" w:rsidRPr="004B1D32" w:rsidRDefault="002D3BAD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0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314146" w14:textId="6A640BB0" w:rsidR="002D3BAD" w:rsidRPr="004B1D32" w:rsidRDefault="00046520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6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A1D780" w14:textId="6A044DF0" w:rsidR="002D3BAD" w:rsidRPr="004B1D32" w:rsidRDefault="00046520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2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D4FE67" w14:textId="5263F967" w:rsidR="002D3BAD" w:rsidRPr="004B1D32" w:rsidRDefault="002D3BAD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D32" w14:paraId="78E077C7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7057" w14:textId="5D8EEE73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Age(years</w:t>
            </w: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B7AD" w14:textId="2B774902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14.70±1.2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1F98" w14:textId="6F92869C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15.37±1.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5A3E974" w14:textId="32443BAB" w:rsidR="004B1D32" w:rsidRPr="001E4EC3" w:rsidRDefault="004B1D32" w:rsidP="004B1D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E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B1D32" w14:paraId="43441A3B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F67E" w14:textId="7CAB5533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Sex,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EC27" w14:textId="7B614083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88D5" w14:textId="5034244B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EAB261A" w14:textId="7EB1D57A" w:rsidR="004B1D32" w:rsidRPr="001E4EC3" w:rsidRDefault="004B1D32" w:rsidP="004B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E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B1D32" w14:paraId="5AD7A9A6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0355DCC6" w14:textId="4A5FE231" w:rsidR="004B1D32" w:rsidRPr="004B1D32" w:rsidRDefault="004B1D32" w:rsidP="004B1D3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1FAB" w14:textId="4C81309B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680(56.4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E0DA" w14:textId="30F63C5D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956(64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CBDDD18" w14:textId="77777777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D32" w14:paraId="158D482B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26AF1A95" w14:textId="5B754C3D" w:rsidR="004B1D32" w:rsidRPr="004B1D32" w:rsidRDefault="004B1D32" w:rsidP="004B1D3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F185" w14:textId="17575133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526(43.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4472" w14:textId="77026F80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536(35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75FAE0B" w14:textId="77777777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D32" w14:paraId="39BCB215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4B62" w14:textId="1C9EA9B8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BMI(Kg/m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0D73" w14:textId="634309A1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20.60±3.9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E1A7" w14:textId="1DD5422D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20.85±3.9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85744D" w14:textId="4F94A050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4B1D32" w14:paraId="790A1221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CBE2" w14:textId="29085156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WC (cm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2328" w14:textId="19588647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75.15±10.6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60B1" w14:textId="742401AB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75.09±10.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ABC31C0" w14:textId="5C208203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0.892</w:t>
            </w:r>
          </w:p>
        </w:tc>
      </w:tr>
      <w:tr w:rsidR="004B1D32" w14:paraId="57594DE4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E2B2" w14:textId="0ECF44AF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7534" w14:textId="2460FFF3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113.09±11.7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3C82" w14:textId="3847C673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111.98±11.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507214B" w14:textId="4CEFEC39" w:rsidR="004B1D32" w:rsidRPr="001E4EC3" w:rsidRDefault="004B1D32" w:rsidP="004B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E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</w:tr>
      <w:tr w:rsidR="004B1D32" w14:paraId="55083330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1A8E" w14:textId="23DAE42B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F2BD" w14:textId="3494F3F5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70.02±7.9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214A" w14:textId="515FD119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68.37±8.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184EBA0" w14:textId="6BAF79F8" w:rsidR="004B1D32" w:rsidRPr="001E4EC3" w:rsidRDefault="004B1D32" w:rsidP="004B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E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B1D32" w14:paraId="65991053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3B7A" w14:textId="6F3691B8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Smoking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4021" w14:textId="468527F5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211C" w14:textId="729B2FC9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03F0F6" w14:textId="67D38AC6" w:rsidR="004B1D32" w:rsidRPr="001E4EC3" w:rsidRDefault="004B1D32" w:rsidP="004B1D3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E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B1D32" w14:paraId="1EA70AE9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E4CB" w14:textId="23DC44C2" w:rsidR="004B1D32" w:rsidRPr="004B1D32" w:rsidRDefault="004B1D32" w:rsidP="004B1D3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3B61" w14:textId="1BE9F2C3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206 (17.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C6FC" w14:textId="4611ECC3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323 (26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54AE13" w14:textId="77777777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D32" w14:paraId="47909EF3" w14:textId="77777777" w:rsidTr="007A4E10">
        <w:trPr>
          <w:gridAfter w:val="1"/>
          <w:wAfter w:w="10" w:type="dxa"/>
          <w:trHeight w:val="227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EE6B" w14:textId="5446930D" w:rsidR="004B1D32" w:rsidRPr="004B1D32" w:rsidRDefault="004B1D32" w:rsidP="004B1D3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FAED" w14:textId="6E33BF54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947 (82.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3F60" w14:textId="70FA220D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884 (73.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47C014A" w14:textId="77777777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D32" w14:paraId="1262DD05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3662" w14:textId="09072CDC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Alcohol consumption n (%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5BB1" w14:textId="3353C84A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3C0A" w14:textId="6D1E0286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8521F3" w14:textId="707403EA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</w:tr>
      <w:tr w:rsidR="004B1D32" w14:paraId="1459E80A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F99C" w14:textId="2B57E944" w:rsidR="004B1D32" w:rsidRPr="004B1D32" w:rsidRDefault="004B1D32" w:rsidP="004B1D3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AC24" w14:textId="14C44483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367 (31.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AC14" w14:textId="7641A234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401 (33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5FA74A7" w14:textId="77777777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D32" w14:paraId="58265777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7229" w14:textId="669C8CB3" w:rsidR="004B1D32" w:rsidRPr="004B1D32" w:rsidRDefault="004B1D32" w:rsidP="004B1D32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6DEA" w14:textId="7996196F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782 (68.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8425" w14:textId="5154A0D6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797 (66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B256CFC" w14:textId="77777777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D32" w14:paraId="180ACB93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15FF" w14:textId="29400029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FPG (mg/d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AA78" w14:textId="3CD1C050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90.45±10.6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8CA5" w14:textId="6152C698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91.44±21.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3C619F" w14:textId="615596B4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4B1D32" w14:paraId="1CC6F689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5312" w14:textId="07F2B1EE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 w:rsidR="000E7244" w:rsidRPr="000E724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  <w:r w:rsidRPr="004B1D32"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C237" w14:textId="2CD0CE77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79.71 [62.88, 105.40]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8861" w14:textId="274E16DF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83.26 [65.54, 107.1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976C742" w14:textId="312EC69F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4B1D32" w14:paraId="29E66964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FF9B" w14:textId="7011106E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TC (mg/d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9D4C" w14:textId="3F99A1A4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146.45±28.4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4B17" w14:textId="03DAE40D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161.68±40.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86EB36E" w14:textId="25CE8839" w:rsidR="004B1D32" w:rsidRPr="001E4EC3" w:rsidRDefault="004B1D32" w:rsidP="004B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E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B1D32" w14:paraId="385CBB69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769C" w14:textId="6654D080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HDL (mg/d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4FC6" w14:textId="7F6B8788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52.58±10.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3D30" w14:textId="5B3B712E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52.92±16.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D9F479C" w14:textId="2D8D6719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</w:tr>
      <w:tr w:rsidR="004B1D32" w14:paraId="58B029F4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1535" w14:textId="362E4366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LDL (mg/d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3DBA" w14:textId="1271C675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73.24±24.0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DA65" w14:textId="31D73AB1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90.30±30.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58615A7" w14:textId="3EB5FE34" w:rsidR="004B1D32" w:rsidRPr="001E4EC3" w:rsidRDefault="004B1D32" w:rsidP="004B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E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B1D32" w14:paraId="61CF84A7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19B6" w14:textId="6AC1A829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BMC(Kg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2001" w14:textId="2E7BA223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2.63±0.5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8B85" w14:textId="5807E25E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2.67±0.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4E6042" w14:textId="08AD9EB6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4B1D32" w14:paraId="1234D7BB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2946" w14:textId="6B083038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OC (ng/mL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277D" w14:textId="41841F31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20.14±13.8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D5FB" w14:textId="04AD7BFD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20.15±14.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E44C36A" w14:textId="6FD57E8A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</w:tr>
      <w:tr w:rsidR="004B1D32" w14:paraId="6A4D40AC" w14:textId="77777777" w:rsidTr="00301948">
        <w:trPr>
          <w:gridAfter w:val="1"/>
          <w:wAfter w:w="10" w:type="dxa"/>
          <w:jc w:val="center"/>
        </w:trPr>
        <w:tc>
          <w:tcPr>
            <w:tcW w:w="23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B57E94" w14:textId="7FEDFB05" w:rsidR="004B1D32" w:rsidRPr="004B1D32" w:rsidRDefault="004B1D32" w:rsidP="004B1D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CTX (</w:t>
            </w:r>
            <w:proofErr w:type="spellStart"/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CBDE42" w14:textId="0E7A3C94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2344.93±1751.3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1A61A4" w14:textId="0272BEEE" w:rsidR="004B1D32" w:rsidRPr="004B1D32" w:rsidRDefault="004B1D32" w:rsidP="004B1D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1D32">
              <w:rPr>
                <w:rFonts w:ascii="Times New Roman" w:hAnsi="Times New Roman" w:cs="Times New Roman"/>
                <w:sz w:val="18"/>
                <w:szCs w:val="18"/>
              </w:rPr>
              <w:t>3071.17±1688.4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20BE59" w14:textId="6A8FDE72" w:rsidR="004B1D32" w:rsidRPr="001E4EC3" w:rsidRDefault="004B1D32" w:rsidP="004B1D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E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E7244" w14:paraId="69EDA7F2" w14:textId="77777777" w:rsidTr="007A4E10">
        <w:trPr>
          <w:trHeight w:val="2608"/>
          <w:jc w:val="center"/>
        </w:trPr>
        <w:tc>
          <w:tcPr>
            <w:tcW w:w="756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BC325E" w14:textId="5E78B427" w:rsidR="000E7244" w:rsidRPr="000E7244" w:rsidRDefault="000E7244" w:rsidP="000E724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7244">
              <w:rPr>
                <w:rFonts w:ascii="Times New Roman" w:hAnsi="Times New Roman" w:cs="Times New Roman"/>
                <w:sz w:val="18"/>
                <w:szCs w:val="18"/>
              </w:rPr>
              <w:t>Abbreviations: BMI: body mass index; WC: waist circumference; SBP: Systolic Blood Pressure; DBP: Diastolic Blood Pressure; FPG: Fasting Plasma Glucose; TC: Total Cholesterol; TG*: Triglyceride; HDL-C: High-density lipoprotein cholesterol; LDL-C: Low-density lipoprotein cholesterol: bone mineral content; OC: osteocalcin; CTX: C-terminal telopeptide of type I collage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t xml:space="preserve"> </w:t>
            </w:r>
            <w:r w:rsidRPr="000E7244">
              <w:rPr>
                <w:rFonts w:ascii="Times New Roman" w:hAnsi="Times New Roman" w:cs="Times New Roman"/>
                <w:sz w:val="18"/>
                <w:szCs w:val="18"/>
              </w:rPr>
              <w:t>Data are presented as means ± SD or median (interquartile range) for continuous variables and numbers (%) for categorical variables;</w:t>
            </w:r>
          </w:p>
          <w:p w14:paraId="0CE52B60" w14:textId="77777777" w:rsidR="000E7244" w:rsidRPr="000E7244" w:rsidRDefault="000E7244" w:rsidP="000E724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E4E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0E7244">
              <w:rPr>
                <w:rFonts w:ascii="Times New Roman" w:hAnsi="Times New Roman" w:cs="Times New Roman"/>
                <w:sz w:val="18"/>
                <w:szCs w:val="18"/>
              </w:rPr>
              <w:t>-values are calculated by ANOVA and Kruskal–Wallis tests for continuous variables and Chi-square tests for categorical variables.</w:t>
            </w:r>
          </w:p>
          <w:p w14:paraId="7A7AE5A9" w14:textId="4EBDB294" w:rsidR="000E7244" w:rsidRPr="000E7244" w:rsidRDefault="000E7244" w:rsidP="000E7244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7244">
              <w:rPr>
                <w:rFonts w:ascii="Times New Roman" w:hAnsi="Times New Roman" w:cs="Times New Roman"/>
                <w:sz w:val="18"/>
                <w:szCs w:val="18"/>
              </w:rPr>
              <w:t>ᵃThe P-value for TG was calculated using the Kruskal–</w:t>
            </w:r>
            <w:proofErr w:type="gramStart"/>
            <w:r w:rsidRPr="000E7244">
              <w:rPr>
                <w:rFonts w:ascii="Times New Roman" w:hAnsi="Times New Roman" w:cs="Times New Roman"/>
                <w:sz w:val="18"/>
                <w:szCs w:val="18"/>
              </w:rPr>
              <w:t>Wallis</w:t>
            </w:r>
            <w:proofErr w:type="gramEnd"/>
            <w:r w:rsidRPr="000E7244">
              <w:rPr>
                <w:rFonts w:ascii="Times New Roman" w:hAnsi="Times New Roman" w:cs="Times New Roman"/>
                <w:sz w:val="18"/>
                <w:szCs w:val="18"/>
              </w:rPr>
              <w:t xml:space="preserve"> test.</w:t>
            </w:r>
          </w:p>
        </w:tc>
      </w:tr>
    </w:tbl>
    <w:p w14:paraId="361E3610" w14:textId="77777777" w:rsidR="002D3BAD" w:rsidRPr="002D3BAD" w:rsidRDefault="002D3BAD" w:rsidP="002D3BAD"/>
    <w:p w14:paraId="349F18F6" w14:textId="77777777" w:rsidR="00ED4A6D" w:rsidRPr="00ED4A6D" w:rsidRDefault="00ED4A6D" w:rsidP="00ED4A6D"/>
    <w:p w14:paraId="33304AE2" w14:textId="55F994B6" w:rsidR="00966256" w:rsidRPr="00462A49" w:rsidRDefault="00ED4A6D" w:rsidP="00462A49">
      <w:pPr>
        <w:pStyle w:val="aa"/>
        <w:keepNext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D4A6D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instrText xml:space="preserve"> SEQ Table \* ARABIC </w:instrTex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E4EC3">
        <w:rPr>
          <w:rFonts w:ascii="Times New Roman" w:eastAsiaTheme="minorEastAsia" w:hAnsi="Times New Roman" w:cs="Times New Roman"/>
          <w:noProof/>
          <w:sz w:val="24"/>
          <w:szCs w:val="24"/>
        </w:rPr>
        <w:t>2</w: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ED4A6D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t>Logistic regression of the relationship between METS-VF and BMC in adolescents.</w:t>
      </w:r>
    </w:p>
    <w:tbl>
      <w:tblPr>
        <w:tblStyle w:val="a5"/>
        <w:tblW w:w="112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34"/>
        <w:gridCol w:w="1379"/>
        <w:gridCol w:w="850"/>
        <w:gridCol w:w="1134"/>
        <w:gridCol w:w="1379"/>
        <w:gridCol w:w="850"/>
        <w:gridCol w:w="1134"/>
        <w:gridCol w:w="1379"/>
        <w:gridCol w:w="850"/>
      </w:tblGrid>
      <w:tr w:rsidR="007C7C39" w:rsidRPr="007C7C39" w14:paraId="73C3CCDB" w14:textId="77777777" w:rsidTr="007D395A">
        <w:trPr>
          <w:trHeight w:val="283"/>
          <w:jc w:val="center"/>
        </w:trPr>
        <w:tc>
          <w:tcPr>
            <w:tcW w:w="1191" w:type="dxa"/>
          </w:tcPr>
          <w:p w14:paraId="35844DF6" w14:textId="0198C8FF" w:rsidR="007C7C39" w:rsidRPr="007C7C39" w:rsidRDefault="007C7C39" w:rsidP="005923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363" w:type="dxa"/>
            <w:gridSpan w:val="3"/>
            <w:vAlign w:val="center"/>
          </w:tcPr>
          <w:p w14:paraId="475A6244" w14:textId="0F98B19D" w:rsidR="007C7C39" w:rsidRPr="007C7C39" w:rsidRDefault="007C7C39" w:rsidP="007D3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3363" w:type="dxa"/>
            <w:gridSpan w:val="3"/>
            <w:vAlign w:val="center"/>
          </w:tcPr>
          <w:p w14:paraId="41BBFE9A" w14:textId="5F147EF9" w:rsidR="007C7C39" w:rsidRPr="007C7C39" w:rsidRDefault="007C7C39" w:rsidP="007D3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3363" w:type="dxa"/>
            <w:gridSpan w:val="3"/>
            <w:vAlign w:val="center"/>
          </w:tcPr>
          <w:p w14:paraId="3A629A3C" w14:textId="45C2B7E1" w:rsidR="007C7C39" w:rsidRPr="007C7C39" w:rsidRDefault="007C7C39" w:rsidP="007D3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</w:tr>
      <w:tr w:rsidR="00462A49" w:rsidRPr="007C7C39" w14:paraId="5AFA8557" w14:textId="77777777" w:rsidTr="00EC0819">
        <w:trPr>
          <w:trHeight w:val="283"/>
          <w:jc w:val="center"/>
        </w:trPr>
        <w:tc>
          <w:tcPr>
            <w:tcW w:w="1191" w:type="dxa"/>
            <w:tcBorders>
              <w:bottom w:val="single" w:sz="6" w:space="0" w:color="auto"/>
            </w:tcBorders>
          </w:tcPr>
          <w:p w14:paraId="3996DE54" w14:textId="77777777" w:rsidR="00462A49" w:rsidRPr="007C7C39" w:rsidRDefault="00462A49" w:rsidP="00462A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BDBFE3A" w14:textId="0553EFDE" w:rsidR="00462A49" w:rsidRPr="007B64C1" w:rsidRDefault="00462A49" w:rsidP="00462A49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proofErr w:type="spellStart"/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</w:rPr>
              <w:t>N</w:t>
            </w:r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  <w:vertAlign w:val="subscript"/>
              </w:rPr>
              <w:t>low</w:t>
            </w:r>
            <w:proofErr w:type="spellEnd"/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  <w:vertAlign w:val="subscript"/>
              </w:rPr>
              <w:t xml:space="preserve"> BMC</w:t>
            </w:r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</w:rPr>
              <w:t>/N</w:t>
            </w:r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  <w:vertAlign w:val="subscript"/>
              </w:rPr>
              <w:t>Q</w:t>
            </w:r>
          </w:p>
        </w:tc>
        <w:tc>
          <w:tcPr>
            <w:tcW w:w="1379" w:type="dxa"/>
            <w:tcBorders>
              <w:bottom w:val="single" w:sz="6" w:space="0" w:color="auto"/>
            </w:tcBorders>
          </w:tcPr>
          <w:p w14:paraId="71B4DC5F" w14:textId="48D4B9BE" w:rsidR="00462A49" w:rsidRPr="007C7C39" w:rsidRDefault="00462A49" w:rsidP="00462A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42771888" w14:textId="29BCB7FB" w:rsidR="00462A49" w:rsidRPr="007C7C39" w:rsidRDefault="00462A49" w:rsidP="00462A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A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2254BF11" w14:textId="53F36C2E" w:rsidR="00462A49" w:rsidRPr="007B64C1" w:rsidRDefault="00462A49" w:rsidP="00462A49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proofErr w:type="spellStart"/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</w:rPr>
              <w:t>N</w:t>
            </w:r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  <w:vertAlign w:val="subscript"/>
              </w:rPr>
              <w:t>low</w:t>
            </w:r>
            <w:proofErr w:type="spellEnd"/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  <w:vertAlign w:val="subscript"/>
              </w:rPr>
              <w:t xml:space="preserve"> BMC</w:t>
            </w:r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</w:rPr>
              <w:t>/N</w:t>
            </w:r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  <w:vertAlign w:val="subscript"/>
              </w:rPr>
              <w:t>Q</w:t>
            </w:r>
          </w:p>
        </w:tc>
        <w:tc>
          <w:tcPr>
            <w:tcW w:w="1379" w:type="dxa"/>
            <w:tcBorders>
              <w:bottom w:val="single" w:sz="6" w:space="0" w:color="auto"/>
            </w:tcBorders>
          </w:tcPr>
          <w:p w14:paraId="2FBC06A6" w14:textId="3C89F36F" w:rsidR="00462A49" w:rsidRPr="007C7C39" w:rsidRDefault="00462A49" w:rsidP="00462A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35CE5476" w14:textId="0EEDE09E" w:rsidR="00462A49" w:rsidRPr="007C7C39" w:rsidRDefault="00462A49" w:rsidP="00462A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A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DF4E229" w14:textId="01FE5224" w:rsidR="00462A49" w:rsidRPr="007B64C1" w:rsidRDefault="00462A49" w:rsidP="00462A49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proofErr w:type="spellStart"/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</w:rPr>
              <w:t>N</w:t>
            </w:r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  <w:vertAlign w:val="subscript"/>
              </w:rPr>
              <w:t>low</w:t>
            </w:r>
            <w:proofErr w:type="spellEnd"/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  <w:vertAlign w:val="subscript"/>
              </w:rPr>
              <w:t xml:space="preserve"> BMC</w:t>
            </w:r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</w:rPr>
              <w:t>/N</w:t>
            </w:r>
            <w:r w:rsidRPr="007B64C1">
              <w:rPr>
                <w:rFonts w:ascii="Times New Roman" w:hAnsi="Times New Roman" w:cs="Times New Roman"/>
                <w:color w:val="0000E1"/>
                <w:sz w:val="18"/>
                <w:szCs w:val="18"/>
                <w:vertAlign w:val="subscript"/>
              </w:rPr>
              <w:t>Q</w:t>
            </w:r>
          </w:p>
        </w:tc>
        <w:tc>
          <w:tcPr>
            <w:tcW w:w="1379" w:type="dxa"/>
            <w:tcBorders>
              <w:bottom w:val="single" w:sz="6" w:space="0" w:color="auto"/>
            </w:tcBorders>
          </w:tcPr>
          <w:p w14:paraId="6695270B" w14:textId="14A1EF85" w:rsidR="00462A49" w:rsidRPr="007C7C39" w:rsidRDefault="00462A49" w:rsidP="00462A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0307BD6C" w14:textId="42818E09" w:rsidR="00462A49" w:rsidRPr="007C7C39" w:rsidRDefault="00462A49" w:rsidP="00462A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A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</w:p>
        </w:tc>
      </w:tr>
      <w:tr w:rsidR="007D395A" w:rsidRPr="007C7C39" w14:paraId="2EA3E757" w14:textId="77777777" w:rsidTr="00EC0819">
        <w:trPr>
          <w:trHeight w:val="283"/>
          <w:jc w:val="center"/>
        </w:trPr>
        <w:tc>
          <w:tcPr>
            <w:tcW w:w="1191" w:type="dxa"/>
            <w:tcBorders>
              <w:top w:val="single" w:sz="6" w:space="0" w:color="auto"/>
              <w:bottom w:val="nil"/>
            </w:tcBorders>
          </w:tcPr>
          <w:p w14:paraId="1287614A" w14:textId="3EDB672A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6EAC1225" w14:textId="39F31E38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hAnsi="Times New Roman" w:cs="Times New Roman" w:hint="eastAsia"/>
                <w:color w:val="0000E1"/>
                <w:sz w:val="18"/>
                <w:szCs w:val="18"/>
              </w:rPr>
              <w:t>188/1206</w:t>
            </w:r>
          </w:p>
        </w:tc>
        <w:tc>
          <w:tcPr>
            <w:tcW w:w="1379" w:type="dxa"/>
            <w:tcBorders>
              <w:top w:val="single" w:sz="6" w:space="0" w:color="auto"/>
              <w:bottom w:val="nil"/>
            </w:tcBorders>
          </w:tcPr>
          <w:p w14:paraId="5A411378" w14:textId="720A9E8E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47(0.38,0.59)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0D94D084" w14:textId="1C71B549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21101D57" w14:textId="5C8B1141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hAnsi="Times New Roman" w:cs="Times New Roman" w:hint="eastAsia"/>
                <w:color w:val="0000E1"/>
                <w:sz w:val="18"/>
                <w:szCs w:val="18"/>
              </w:rPr>
              <w:t>188/1206</w:t>
            </w:r>
          </w:p>
        </w:tc>
        <w:tc>
          <w:tcPr>
            <w:tcW w:w="1379" w:type="dxa"/>
            <w:tcBorders>
              <w:top w:val="single" w:sz="6" w:space="0" w:color="auto"/>
              <w:bottom w:val="nil"/>
            </w:tcBorders>
          </w:tcPr>
          <w:p w14:paraId="02424DBA" w14:textId="7A44AB35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42(0.32,0.54)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44AC981C" w14:textId="3769110E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2C544537" w14:textId="5A1469F2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hAnsi="Times New Roman" w:cs="Times New Roman" w:hint="eastAsia"/>
                <w:color w:val="0000E1"/>
                <w:sz w:val="18"/>
                <w:szCs w:val="18"/>
              </w:rPr>
              <w:t>73/407</w:t>
            </w:r>
          </w:p>
        </w:tc>
        <w:tc>
          <w:tcPr>
            <w:tcW w:w="1379" w:type="dxa"/>
            <w:tcBorders>
              <w:top w:val="single" w:sz="6" w:space="0" w:color="auto"/>
              <w:bottom w:val="nil"/>
            </w:tcBorders>
          </w:tcPr>
          <w:p w14:paraId="37F00DB2" w14:textId="1479A26D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48(0.32,0.74)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0F4A40C8" w14:textId="1958E1BA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001</w:t>
            </w:r>
          </w:p>
        </w:tc>
      </w:tr>
      <w:tr w:rsidR="007D395A" w:rsidRPr="007C7C39" w14:paraId="2143435D" w14:textId="77777777" w:rsidTr="00EC0819">
        <w:trPr>
          <w:trHeight w:val="283"/>
          <w:jc w:val="center"/>
        </w:trPr>
        <w:tc>
          <w:tcPr>
            <w:tcW w:w="1191" w:type="dxa"/>
            <w:tcBorders>
              <w:top w:val="nil"/>
              <w:bottom w:val="nil"/>
            </w:tcBorders>
          </w:tcPr>
          <w:p w14:paraId="45402FC9" w14:textId="4F0F9720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0819">
              <w:rPr>
                <w:rFonts w:ascii="Times New Roman" w:hAnsi="Times New Roman" w:cs="Times New Roman"/>
                <w:sz w:val="18"/>
                <w:szCs w:val="18"/>
              </w:rPr>
              <w:t>Quartil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7604F7" w14:textId="77777777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2CA9547E" w14:textId="77777777" w:rsidR="007D395A" w:rsidRPr="007C7C39" w:rsidRDefault="007D395A" w:rsidP="007D395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1B3AAA" w14:textId="77777777" w:rsidR="007D395A" w:rsidRPr="007C7C39" w:rsidRDefault="007D395A" w:rsidP="007D3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A6843D" w14:textId="77777777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12C1B5D" w14:textId="77777777" w:rsidR="007D395A" w:rsidRPr="007C7C39" w:rsidRDefault="007D395A" w:rsidP="007D395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227448" w14:textId="77777777" w:rsidR="007D395A" w:rsidRPr="007C7C39" w:rsidRDefault="007D395A" w:rsidP="007D39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D3E286" w14:textId="77777777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13A5E588" w14:textId="77777777" w:rsidR="007D395A" w:rsidRPr="007C7C39" w:rsidRDefault="007D395A" w:rsidP="007D395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634462" w14:textId="77777777" w:rsidR="007D395A" w:rsidRPr="007C7C39" w:rsidRDefault="007D395A" w:rsidP="007D395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7D395A" w:rsidRPr="007C7C39" w14:paraId="3B5C536E" w14:textId="77777777" w:rsidTr="00EC0819">
        <w:trPr>
          <w:trHeight w:val="283"/>
          <w:jc w:val="center"/>
        </w:trPr>
        <w:tc>
          <w:tcPr>
            <w:tcW w:w="1191" w:type="dxa"/>
            <w:tcBorders>
              <w:top w:val="nil"/>
            </w:tcBorders>
          </w:tcPr>
          <w:p w14:paraId="57DA41C8" w14:textId="275CD0D8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1(total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B1A8B11" w14:textId="58CE807A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63/301</w:t>
            </w:r>
          </w:p>
        </w:tc>
        <w:tc>
          <w:tcPr>
            <w:tcW w:w="1379" w:type="dxa"/>
            <w:tcBorders>
              <w:top w:val="nil"/>
            </w:tcBorders>
          </w:tcPr>
          <w:p w14:paraId="7455FD37" w14:textId="5597F8EB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f.</w:t>
            </w:r>
          </w:p>
        </w:tc>
        <w:tc>
          <w:tcPr>
            <w:tcW w:w="850" w:type="dxa"/>
            <w:tcBorders>
              <w:top w:val="nil"/>
            </w:tcBorders>
          </w:tcPr>
          <w:p w14:paraId="21E01281" w14:textId="7777777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D092AA3" w14:textId="19C62E23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63/301</w:t>
            </w:r>
          </w:p>
        </w:tc>
        <w:tc>
          <w:tcPr>
            <w:tcW w:w="1379" w:type="dxa"/>
            <w:tcBorders>
              <w:top w:val="nil"/>
            </w:tcBorders>
          </w:tcPr>
          <w:p w14:paraId="52A610D3" w14:textId="0703B742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f.</w:t>
            </w:r>
          </w:p>
        </w:tc>
        <w:tc>
          <w:tcPr>
            <w:tcW w:w="850" w:type="dxa"/>
            <w:tcBorders>
              <w:top w:val="nil"/>
            </w:tcBorders>
          </w:tcPr>
          <w:p w14:paraId="38711B99" w14:textId="5B57CED1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C32AB84" w14:textId="7BFAD01A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26/118</w:t>
            </w:r>
          </w:p>
        </w:tc>
        <w:tc>
          <w:tcPr>
            <w:tcW w:w="1379" w:type="dxa"/>
            <w:tcBorders>
              <w:top w:val="nil"/>
            </w:tcBorders>
          </w:tcPr>
          <w:p w14:paraId="2EEAB9D3" w14:textId="3595E65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f.</w:t>
            </w:r>
          </w:p>
        </w:tc>
        <w:tc>
          <w:tcPr>
            <w:tcW w:w="850" w:type="dxa"/>
            <w:tcBorders>
              <w:top w:val="nil"/>
            </w:tcBorders>
          </w:tcPr>
          <w:p w14:paraId="7DE7A971" w14:textId="7777777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395A" w:rsidRPr="007C7C39" w14:paraId="0809513C" w14:textId="77777777" w:rsidTr="00EC0819">
        <w:trPr>
          <w:trHeight w:val="283"/>
          <w:jc w:val="center"/>
        </w:trPr>
        <w:tc>
          <w:tcPr>
            <w:tcW w:w="1191" w:type="dxa"/>
          </w:tcPr>
          <w:p w14:paraId="3AFFAC33" w14:textId="2EC4B115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2</w:t>
            </w:r>
          </w:p>
        </w:tc>
        <w:tc>
          <w:tcPr>
            <w:tcW w:w="1134" w:type="dxa"/>
            <w:vAlign w:val="center"/>
          </w:tcPr>
          <w:p w14:paraId="7D7DF56B" w14:textId="45BFD1A8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70/302</w:t>
            </w:r>
          </w:p>
        </w:tc>
        <w:tc>
          <w:tcPr>
            <w:tcW w:w="1379" w:type="dxa"/>
          </w:tcPr>
          <w:p w14:paraId="643D025B" w14:textId="12CC0972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.14(0.78,1.68)</w:t>
            </w:r>
          </w:p>
        </w:tc>
        <w:tc>
          <w:tcPr>
            <w:tcW w:w="850" w:type="dxa"/>
          </w:tcPr>
          <w:p w14:paraId="139039E6" w14:textId="3893183B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506</w:t>
            </w:r>
          </w:p>
        </w:tc>
        <w:tc>
          <w:tcPr>
            <w:tcW w:w="1134" w:type="dxa"/>
            <w:vAlign w:val="center"/>
          </w:tcPr>
          <w:p w14:paraId="06660F1D" w14:textId="2756A0F3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70/302</w:t>
            </w:r>
          </w:p>
        </w:tc>
        <w:tc>
          <w:tcPr>
            <w:tcW w:w="1379" w:type="dxa"/>
          </w:tcPr>
          <w:p w14:paraId="03FEC7CB" w14:textId="78A62B70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91(0.60,1.39)</w:t>
            </w:r>
          </w:p>
        </w:tc>
        <w:tc>
          <w:tcPr>
            <w:tcW w:w="850" w:type="dxa"/>
          </w:tcPr>
          <w:p w14:paraId="39950AC0" w14:textId="19DD6C3D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665</w:t>
            </w:r>
          </w:p>
        </w:tc>
        <w:tc>
          <w:tcPr>
            <w:tcW w:w="1134" w:type="dxa"/>
            <w:vAlign w:val="center"/>
          </w:tcPr>
          <w:p w14:paraId="1F09E20E" w14:textId="7E337E1E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29/101</w:t>
            </w:r>
          </w:p>
        </w:tc>
        <w:tc>
          <w:tcPr>
            <w:tcW w:w="1379" w:type="dxa"/>
          </w:tcPr>
          <w:p w14:paraId="59320116" w14:textId="5AF378C9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1.18(0.59,2.35)</w:t>
            </w:r>
          </w:p>
        </w:tc>
        <w:tc>
          <w:tcPr>
            <w:tcW w:w="850" w:type="dxa"/>
          </w:tcPr>
          <w:p w14:paraId="6E608633" w14:textId="496DAB75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945</w:t>
            </w:r>
          </w:p>
        </w:tc>
      </w:tr>
      <w:tr w:rsidR="007D395A" w:rsidRPr="007C7C39" w14:paraId="160FA27A" w14:textId="77777777" w:rsidTr="00EC0819">
        <w:trPr>
          <w:trHeight w:val="283"/>
          <w:jc w:val="center"/>
        </w:trPr>
        <w:tc>
          <w:tcPr>
            <w:tcW w:w="1191" w:type="dxa"/>
          </w:tcPr>
          <w:p w14:paraId="5727FF1F" w14:textId="4ACA3876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3</w:t>
            </w:r>
          </w:p>
        </w:tc>
        <w:tc>
          <w:tcPr>
            <w:tcW w:w="1134" w:type="dxa"/>
            <w:vAlign w:val="center"/>
          </w:tcPr>
          <w:p w14:paraId="34733462" w14:textId="6E994EDC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43/302</w:t>
            </w:r>
          </w:p>
        </w:tc>
        <w:tc>
          <w:tcPr>
            <w:tcW w:w="1379" w:type="dxa"/>
          </w:tcPr>
          <w:p w14:paraId="42AD7190" w14:textId="7E1563A6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63(0.41,0.96)</w:t>
            </w:r>
          </w:p>
        </w:tc>
        <w:tc>
          <w:tcPr>
            <w:tcW w:w="850" w:type="dxa"/>
          </w:tcPr>
          <w:p w14:paraId="12EA729D" w14:textId="159CDDCE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032</w:t>
            </w:r>
          </w:p>
        </w:tc>
        <w:tc>
          <w:tcPr>
            <w:tcW w:w="1134" w:type="dxa"/>
            <w:vAlign w:val="center"/>
          </w:tcPr>
          <w:p w14:paraId="0AD369E4" w14:textId="248635F5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43/302</w:t>
            </w:r>
          </w:p>
        </w:tc>
        <w:tc>
          <w:tcPr>
            <w:tcW w:w="1379" w:type="dxa"/>
          </w:tcPr>
          <w:p w14:paraId="135AB4E2" w14:textId="5E8E2013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48(0.30,0.77)</w:t>
            </w:r>
          </w:p>
        </w:tc>
        <w:tc>
          <w:tcPr>
            <w:tcW w:w="850" w:type="dxa"/>
          </w:tcPr>
          <w:p w14:paraId="57D656F8" w14:textId="0D71506C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1134" w:type="dxa"/>
            <w:vAlign w:val="center"/>
          </w:tcPr>
          <w:p w14:paraId="473BA795" w14:textId="22155F6A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4/104</w:t>
            </w:r>
          </w:p>
        </w:tc>
        <w:tc>
          <w:tcPr>
            <w:tcW w:w="1379" w:type="dxa"/>
          </w:tcPr>
          <w:p w14:paraId="5698E1F5" w14:textId="0F578BB0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42(0.19,0.91)</w:t>
            </w:r>
          </w:p>
        </w:tc>
        <w:tc>
          <w:tcPr>
            <w:tcW w:w="850" w:type="dxa"/>
          </w:tcPr>
          <w:p w14:paraId="4221643F" w14:textId="2C968CCC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0.027</w:t>
            </w:r>
          </w:p>
        </w:tc>
      </w:tr>
      <w:tr w:rsidR="007D395A" w:rsidRPr="007C7C39" w14:paraId="4E34083F" w14:textId="77777777" w:rsidTr="00EC0819">
        <w:trPr>
          <w:trHeight w:val="283"/>
          <w:jc w:val="center"/>
        </w:trPr>
        <w:tc>
          <w:tcPr>
            <w:tcW w:w="1191" w:type="dxa"/>
          </w:tcPr>
          <w:p w14:paraId="6F68D915" w14:textId="4AE4EBCC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4</w:t>
            </w:r>
          </w:p>
        </w:tc>
        <w:tc>
          <w:tcPr>
            <w:tcW w:w="1134" w:type="dxa"/>
            <w:vAlign w:val="center"/>
          </w:tcPr>
          <w:p w14:paraId="245CF271" w14:textId="02C8878D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2/301</w:t>
            </w:r>
          </w:p>
        </w:tc>
        <w:tc>
          <w:tcPr>
            <w:tcW w:w="1379" w:type="dxa"/>
          </w:tcPr>
          <w:p w14:paraId="1CCDA927" w14:textId="3DF5DD1C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16(0.08,0.30)</w:t>
            </w:r>
          </w:p>
        </w:tc>
        <w:tc>
          <w:tcPr>
            <w:tcW w:w="850" w:type="dxa"/>
          </w:tcPr>
          <w:p w14:paraId="18DEF751" w14:textId="1C305AA2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C956D7F" w14:textId="203B0F17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2/301</w:t>
            </w:r>
          </w:p>
        </w:tc>
        <w:tc>
          <w:tcPr>
            <w:tcW w:w="1379" w:type="dxa"/>
          </w:tcPr>
          <w:p w14:paraId="5D97536E" w14:textId="4F26F8B4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14(0.07,0.27)</w:t>
            </w:r>
          </w:p>
        </w:tc>
        <w:tc>
          <w:tcPr>
            <w:tcW w:w="850" w:type="dxa"/>
          </w:tcPr>
          <w:p w14:paraId="4BE7EDB5" w14:textId="251FF772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CC2901B" w14:textId="6EBD97C4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4/84</w:t>
            </w:r>
          </w:p>
        </w:tc>
        <w:tc>
          <w:tcPr>
            <w:tcW w:w="1379" w:type="dxa"/>
          </w:tcPr>
          <w:p w14:paraId="0F1F1FB2" w14:textId="26A427E2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19(0.06,0.58)</w:t>
            </w:r>
          </w:p>
        </w:tc>
        <w:tc>
          <w:tcPr>
            <w:tcW w:w="850" w:type="dxa"/>
          </w:tcPr>
          <w:p w14:paraId="380FB8DF" w14:textId="029ABE4E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0.004</w:t>
            </w:r>
          </w:p>
        </w:tc>
      </w:tr>
      <w:tr w:rsidR="007D395A" w:rsidRPr="007C7C39" w14:paraId="25E5B725" w14:textId="77777777" w:rsidTr="00EC0819">
        <w:trPr>
          <w:trHeight w:val="283"/>
          <w:jc w:val="center"/>
        </w:trPr>
        <w:tc>
          <w:tcPr>
            <w:tcW w:w="1191" w:type="dxa"/>
          </w:tcPr>
          <w:p w14:paraId="51E8FB6B" w14:textId="4B36BE49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1(boys)</w:t>
            </w:r>
          </w:p>
        </w:tc>
        <w:tc>
          <w:tcPr>
            <w:tcW w:w="1134" w:type="dxa"/>
            <w:vAlign w:val="center"/>
          </w:tcPr>
          <w:p w14:paraId="72021022" w14:textId="6F9C4C7C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9/211</w:t>
            </w:r>
          </w:p>
        </w:tc>
        <w:tc>
          <w:tcPr>
            <w:tcW w:w="1379" w:type="dxa"/>
          </w:tcPr>
          <w:p w14:paraId="5431E781" w14:textId="337298FE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f.</w:t>
            </w:r>
          </w:p>
        </w:tc>
        <w:tc>
          <w:tcPr>
            <w:tcW w:w="850" w:type="dxa"/>
          </w:tcPr>
          <w:p w14:paraId="198B2325" w14:textId="7777777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970FE0B" w14:textId="1A0CDD9B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9/211</w:t>
            </w:r>
          </w:p>
        </w:tc>
        <w:tc>
          <w:tcPr>
            <w:tcW w:w="1379" w:type="dxa"/>
          </w:tcPr>
          <w:p w14:paraId="7403AE0D" w14:textId="46C97DF9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f.</w:t>
            </w:r>
          </w:p>
        </w:tc>
        <w:tc>
          <w:tcPr>
            <w:tcW w:w="850" w:type="dxa"/>
          </w:tcPr>
          <w:p w14:paraId="0B91DB56" w14:textId="11689408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9D00FC5" w14:textId="264EC4AA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9/77</w:t>
            </w:r>
          </w:p>
        </w:tc>
        <w:tc>
          <w:tcPr>
            <w:tcW w:w="1379" w:type="dxa"/>
          </w:tcPr>
          <w:p w14:paraId="0DF9BD6E" w14:textId="4C044571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f.</w:t>
            </w:r>
          </w:p>
        </w:tc>
        <w:tc>
          <w:tcPr>
            <w:tcW w:w="850" w:type="dxa"/>
          </w:tcPr>
          <w:p w14:paraId="40E4D5AA" w14:textId="7777777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395A" w:rsidRPr="007C7C39" w14:paraId="51C2D427" w14:textId="77777777" w:rsidTr="00EC0819">
        <w:trPr>
          <w:trHeight w:val="283"/>
          <w:jc w:val="center"/>
        </w:trPr>
        <w:tc>
          <w:tcPr>
            <w:tcW w:w="1191" w:type="dxa"/>
          </w:tcPr>
          <w:p w14:paraId="47C221C7" w14:textId="0E2ED3CF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2</w:t>
            </w:r>
          </w:p>
        </w:tc>
        <w:tc>
          <w:tcPr>
            <w:tcW w:w="1134" w:type="dxa"/>
            <w:vAlign w:val="center"/>
          </w:tcPr>
          <w:p w14:paraId="7D96B0FF" w14:textId="5CFD52F7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9/156</w:t>
            </w:r>
          </w:p>
        </w:tc>
        <w:tc>
          <w:tcPr>
            <w:tcW w:w="1379" w:type="dxa"/>
          </w:tcPr>
          <w:p w14:paraId="19112172" w14:textId="6DD3747D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1.40(0.72,2.75)</w:t>
            </w:r>
          </w:p>
        </w:tc>
        <w:tc>
          <w:tcPr>
            <w:tcW w:w="850" w:type="dxa"/>
          </w:tcPr>
          <w:p w14:paraId="413CE12A" w14:textId="6428BF1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325</w:t>
            </w:r>
          </w:p>
        </w:tc>
        <w:tc>
          <w:tcPr>
            <w:tcW w:w="1134" w:type="dxa"/>
            <w:vAlign w:val="center"/>
          </w:tcPr>
          <w:p w14:paraId="69D99ED5" w14:textId="19A1074C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9/156</w:t>
            </w:r>
          </w:p>
        </w:tc>
        <w:tc>
          <w:tcPr>
            <w:tcW w:w="1379" w:type="dxa"/>
          </w:tcPr>
          <w:p w14:paraId="4617F289" w14:textId="1AB7C1BB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2.01(0.96,4.23)</w:t>
            </w:r>
          </w:p>
        </w:tc>
        <w:tc>
          <w:tcPr>
            <w:tcW w:w="850" w:type="dxa"/>
          </w:tcPr>
          <w:p w14:paraId="6A98223E" w14:textId="168FDF2E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066</w:t>
            </w:r>
          </w:p>
        </w:tc>
        <w:tc>
          <w:tcPr>
            <w:tcW w:w="1134" w:type="dxa"/>
            <w:vAlign w:val="center"/>
          </w:tcPr>
          <w:p w14:paraId="5796DE6D" w14:textId="44CD89E2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8/52</w:t>
            </w:r>
          </w:p>
        </w:tc>
        <w:tc>
          <w:tcPr>
            <w:tcW w:w="1379" w:type="dxa"/>
          </w:tcPr>
          <w:p w14:paraId="51DFD117" w14:textId="3F7A3AD0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2.62(0.70,9.80)</w:t>
            </w:r>
          </w:p>
        </w:tc>
        <w:tc>
          <w:tcPr>
            <w:tcW w:w="850" w:type="dxa"/>
          </w:tcPr>
          <w:p w14:paraId="126542DD" w14:textId="4F2F05B8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153</w:t>
            </w:r>
          </w:p>
        </w:tc>
      </w:tr>
      <w:tr w:rsidR="007D395A" w:rsidRPr="007C7C39" w14:paraId="649A98CF" w14:textId="77777777" w:rsidTr="00EC0819">
        <w:trPr>
          <w:trHeight w:val="283"/>
          <w:jc w:val="center"/>
        </w:trPr>
        <w:tc>
          <w:tcPr>
            <w:tcW w:w="1191" w:type="dxa"/>
          </w:tcPr>
          <w:p w14:paraId="58F589CE" w14:textId="35806525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3</w:t>
            </w:r>
          </w:p>
        </w:tc>
        <w:tc>
          <w:tcPr>
            <w:tcW w:w="1134" w:type="dxa"/>
            <w:vAlign w:val="center"/>
          </w:tcPr>
          <w:p w14:paraId="5EB47B0D" w14:textId="1AD36E53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1/138</w:t>
            </w:r>
          </w:p>
        </w:tc>
        <w:tc>
          <w:tcPr>
            <w:tcW w:w="1379" w:type="dxa"/>
          </w:tcPr>
          <w:p w14:paraId="4CE18C0C" w14:textId="0A37D3EA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88(0.40,1.90)</w:t>
            </w:r>
          </w:p>
        </w:tc>
        <w:tc>
          <w:tcPr>
            <w:tcW w:w="850" w:type="dxa"/>
          </w:tcPr>
          <w:p w14:paraId="03C67889" w14:textId="1AC96378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736</w:t>
            </w:r>
          </w:p>
        </w:tc>
        <w:tc>
          <w:tcPr>
            <w:tcW w:w="1134" w:type="dxa"/>
            <w:vAlign w:val="center"/>
          </w:tcPr>
          <w:p w14:paraId="48618646" w14:textId="649F7DCF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1/138</w:t>
            </w:r>
          </w:p>
        </w:tc>
        <w:tc>
          <w:tcPr>
            <w:tcW w:w="1379" w:type="dxa"/>
          </w:tcPr>
          <w:p w14:paraId="312F79AE" w14:textId="28719CB0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96(0.41,2.23)</w:t>
            </w:r>
          </w:p>
        </w:tc>
        <w:tc>
          <w:tcPr>
            <w:tcW w:w="850" w:type="dxa"/>
          </w:tcPr>
          <w:p w14:paraId="21B34647" w14:textId="2994CF86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924</w:t>
            </w:r>
          </w:p>
        </w:tc>
        <w:tc>
          <w:tcPr>
            <w:tcW w:w="1134" w:type="dxa"/>
            <w:vAlign w:val="center"/>
          </w:tcPr>
          <w:p w14:paraId="700AE0E1" w14:textId="0163B042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5/50</w:t>
            </w:r>
          </w:p>
        </w:tc>
        <w:tc>
          <w:tcPr>
            <w:tcW w:w="1379" w:type="dxa"/>
          </w:tcPr>
          <w:p w14:paraId="6C621205" w14:textId="59FB3A9C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64(0.16,2.60)</w:t>
            </w:r>
          </w:p>
        </w:tc>
        <w:tc>
          <w:tcPr>
            <w:tcW w:w="850" w:type="dxa"/>
          </w:tcPr>
          <w:p w14:paraId="095A3471" w14:textId="1604598D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528</w:t>
            </w:r>
          </w:p>
        </w:tc>
      </w:tr>
      <w:tr w:rsidR="007D395A" w:rsidRPr="007C7C39" w14:paraId="1EE0BE5B" w14:textId="77777777" w:rsidTr="00EC0819">
        <w:trPr>
          <w:trHeight w:val="283"/>
          <w:jc w:val="center"/>
        </w:trPr>
        <w:tc>
          <w:tcPr>
            <w:tcW w:w="1191" w:type="dxa"/>
          </w:tcPr>
          <w:p w14:paraId="2E273A71" w14:textId="19B51815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4</w:t>
            </w:r>
          </w:p>
        </w:tc>
        <w:tc>
          <w:tcPr>
            <w:tcW w:w="1134" w:type="dxa"/>
            <w:vAlign w:val="center"/>
          </w:tcPr>
          <w:p w14:paraId="31F9DA4B" w14:textId="69E0B973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2/175</w:t>
            </w:r>
          </w:p>
        </w:tc>
        <w:tc>
          <w:tcPr>
            <w:tcW w:w="1379" w:type="dxa"/>
          </w:tcPr>
          <w:p w14:paraId="59382F89" w14:textId="3AF9B38F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12(0.03,0.51)</w:t>
            </w:r>
          </w:p>
        </w:tc>
        <w:tc>
          <w:tcPr>
            <w:tcW w:w="850" w:type="dxa"/>
          </w:tcPr>
          <w:p w14:paraId="5B846EC3" w14:textId="186A3AEF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1134" w:type="dxa"/>
            <w:vAlign w:val="center"/>
          </w:tcPr>
          <w:p w14:paraId="36808ACF" w14:textId="49E461FD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2/175</w:t>
            </w:r>
          </w:p>
        </w:tc>
        <w:tc>
          <w:tcPr>
            <w:tcW w:w="1379" w:type="dxa"/>
          </w:tcPr>
          <w:p w14:paraId="2D21EAC1" w14:textId="4CEA1B60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13(0.03,0.59)</w:t>
            </w:r>
          </w:p>
        </w:tc>
        <w:tc>
          <w:tcPr>
            <w:tcW w:w="850" w:type="dxa"/>
          </w:tcPr>
          <w:p w14:paraId="78CB419C" w14:textId="4C290798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008</w:t>
            </w:r>
          </w:p>
        </w:tc>
        <w:tc>
          <w:tcPr>
            <w:tcW w:w="1134" w:type="dxa"/>
            <w:vAlign w:val="center"/>
          </w:tcPr>
          <w:p w14:paraId="029A206F" w14:textId="076215EE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0/45</w:t>
            </w:r>
          </w:p>
        </w:tc>
        <w:tc>
          <w:tcPr>
            <w:tcW w:w="1379" w:type="dxa"/>
          </w:tcPr>
          <w:p w14:paraId="6DDB03E2" w14:textId="7777777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30F2D6" w14:textId="7777777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395A" w:rsidRPr="007C7C39" w14:paraId="61AE5B35" w14:textId="77777777" w:rsidTr="00EC0819">
        <w:trPr>
          <w:trHeight w:val="283"/>
          <w:jc w:val="center"/>
        </w:trPr>
        <w:tc>
          <w:tcPr>
            <w:tcW w:w="1191" w:type="dxa"/>
          </w:tcPr>
          <w:p w14:paraId="1A526EF1" w14:textId="536996B9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1(girls)</w:t>
            </w:r>
          </w:p>
        </w:tc>
        <w:tc>
          <w:tcPr>
            <w:tcW w:w="1134" w:type="dxa"/>
            <w:vAlign w:val="center"/>
          </w:tcPr>
          <w:p w14:paraId="6776DFE7" w14:textId="0B0863DF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44/90</w:t>
            </w:r>
          </w:p>
        </w:tc>
        <w:tc>
          <w:tcPr>
            <w:tcW w:w="1379" w:type="dxa"/>
          </w:tcPr>
          <w:p w14:paraId="56787E47" w14:textId="149A3C76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f.</w:t>
            </w:r>
          </w:p>
        </w:tc>
        <w:tc>
          <w:tcPr>
            <w:tcW w:w="850" w:type="dxa"/>
          </w:tcPr>
          <w:p w14:paraId="67915011" w14:textId="7777777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DDE32F" w14:textId="285472FF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44/90</w:t>
            </w:r>
          </w:p>
        </w:tc>
        <w:tc>
          <w:tcPr>
            <w:tcW w:w="1379" w:type="dxa"/>
          </w:tcPr>
          <w:p w14:paraId="3B0A584E" w14:textId="2E7CC3C1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f.</w:t>
            </w:r>
          </w:p>
        </w:tc>
        <w:tc>
          <w:tcPr>
            <w:tcW w:w="850" w:type="dxa"/>
          </w:tcPr>
          <w:p w14:paraId="3F94F606" w14:textId="0937C196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B99A0E" w14:textId="21442ED7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7/41</w:t>
            </w:r>
          </w:p>
        </w:tc>
        <w:tc>
          <w:tcPr>
            <w:tcW w:w="1379" w:type="dxa"/>
          </w:tcPr>
          <w:p w14:paraId="0757EAEC" w14:textId="10C700F2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f.</w:t>
            </w:r>
          </w:p>
        </w:tc>
        <w:tc>
          <w:tcPr>
            <w:tcW w:w="850" w:type="dxa"/>
          </w:tcPr>
          <w:p w14:paraId="52DC1F6C" w14:textId="7777777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395A" w:rsidRPr="007C7C39" w14:paraId="51BAE119" w14:textId="77777777" w:rsidTr="00EC0819">
        <w:trPr>
          <w:trHeight w:val="283"/>
          <w:jc w:val="center"/>
        </w:trPr>
        <w:tc>
          <w:tcPr>
            <w:tcW w:w="1191" w:type="dxa"/>
          </w:tcPr>
          <w:p w14:paraId="5FF974B5" w14:textId="14C820C9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2</w:t>
            </w:r>
          </w:p>
        </w:tc>
        <w:tc>
          <w:tcPr>
            <w:tcW w:w="1134" w:type="dxa"/>
            <w:vAlign w:val="center"/>
          </w:tcPr>
          <w:p w14:paraId="7FFF241C" w14:textId="6DDA0B85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51/146</w:t>
            </w:r>
          </w:p>
        </w:tc>
        <w:tc>
          <w:tcPr>
            <w:tcW w:w="1379" w:type="dxa"/>
          </w:tcPr>
          <w:p w14:paraId="7A1936A3" w14:textId="47CCDBF5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56(0.33,0.96)</w:t>
            </w:r>
          </w:p>
        </w:tc>
        <w:tc>
          <w:tcPr>
            <w:tcW w:w="850" w:type="dxa"/>
          </w:tcPr>
          <w:p w14:paraId="3451FDC8" w14:textId="191F1967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0.034</w:t>
            </w:r>
          </w:p>
        </w:tc>
        <w:tc>
          <w:tcPr>
            <w:tcW w:w="1134" w:type="dxa"/>
            <w:vAlign w:val="center"/>
          </w:tcPr>
          <w:p w14:paraId="03A0023D" w14:textId="46BD3015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51/146</w:t>
            </w:r>
          </w:p>
        </w:tc>
        <w:tc>
          <w:tcPr>
            <w:tcW w:w="1379" w:type="dxa"/>
          </w:tcPr>
          <w:p w14:paraId="3E402222" w14:textId="3CD54F33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55(0.32,0.95)</w:t>
            </w:r>
          </w:p>
        </w:tc>
        <w:tc>
          <w:tcPr>
            <w:tcW w:w="850" w:type="dxa"/>
          </w:tcPr>
          <w:p w14:paraId="68FA192B" w14:textId="5E4C2DFE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031</w:t>
            </w:r>
          </w:p>
        </w:tc>
        <w:tc>
          <w:tcPr>
            <w:tcW w:w="1134" w:type="dxa"/>
            <w:vAlign w:val="center"/>
          </w:tcPr>
          <w:p w14:paraId="4881B128" w14:textId="586F6CFF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21/49</w:t>
            </w:r>
          </w:p>
        </w:tc>
        <w:tc>
          <w:tcPr>
            <w:tcW w:w="1379" w:type="dxa"/>
          </w:tcPr>
          <w:p w14:paraId="32761AA8" w14:textId="48C4F5BC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90(0.37,2.18)</w:t>
            </w:r>
          </w:p>
        </w:tc>
        <w:tc>
          <w:tcPr>
            <w:tcW w:w="850" w:type="dxa"/>
          </w:tcPr>
          <w:p w14:paraId="77E971AD" w14:textId="471416DF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818</w:t>
            </w:r>
          </w:p>
        </w:tc>
      </w:tr>
      <w:tr w:rsidR="007D395A" w:rsidRPr="007C7C39" w14:paraId="050E2503" w14:textId="77777777" w:rsidTr="00EC0819">
        <w:trPr>
          <w:trHeight w:val="283"/>
          <w:jc w:val="center"/>
        </w:trPr>
        <w:tc>
          <w:tcPr>
            <w:tcW w:w="1191" w:type="dxa"/>
          </w:tcPr>
          <w:p w14:paraId="095A619D" w14:textId="5C9E6FDF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3</w:t>
            </w:r>
          </w:p>
        </w:tc>
        <w:tc>
          <w:tcPr>
            <w:tcW w:w="1134" w:type="dxa"/>
            <w:vAlign w:val="center"/>
          </w:tcPr>
          <w:p w14:paraId="6B5F7C3B" w14:textId="5729D728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32/164</w:t>
            </w:r>
          </w:p>
        </w:tc>
        <w:tc>
          <w:tcPr>
            <w:tcW w:w="1379" w:type="dxa"/>
          </w:tcPr>
          <w:p w14:paraId="492DC61D" w14:textId="591E3E43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25(0.14,0.45)</w:t>
            </w:r>
          </w:p>
        </w:tc>
        <w:tc>
          <w:tcPr>
            <w:tcW w:w="850" w:type="dxa"/>
          </w:tcPr>
          <w:p w14:paraId="7C1628EA" w14:textId="784772DE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269E7CF6" w14:textId="79563828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32/164</w:t>
            </w:r>
          </w:p>
        </w:tc>
        <w:tc>
          <w:tcPr>
            <w:tcW w:w="1379" w:type="dxa"/>
          </w:tcPr>
          <w:p w14:paraId="2EBB0AD9" w14:textId="2B8D5AA4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24(0.14,0.44)</w:t>
            </w:r>
          </w:p>
        </w:tc>
        <w:tc>
          <w:tcPr>
            <w:tcW w:w="850" w:type="dxa"/>
          </w:tcPr>
          <w:p w14:paraId="084BA711" w14:textId="68DB1899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792C85CD" w14:textId="73B3DFBC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9/54</w:t>
            </w:r>
          </w:p>
        </w:tc>
        <w:tc>
          <w:tcPr>
            <w:tcW w:w="1379" w:type="dxa"/>
          </w:tcPr>
          <w:p w14:paraId="3C15FFC9" w14:textId="68BE403A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29(0.11,0.76)</w:t>
            </w:r>
          </w:p>
        </w:tc>
        <w:tc>
          <w:tcPr>
            <w:tcW w:w="850" w:type="dxa"/>
          </w:tcPr>
          <w:p w14:paraId="330294AB" w14:textId="65B2DB64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0.012</w:t>
            </w:r>
          </w:p>
        </w:tc>
      </w:tr>
      <w:tr w:rsidR="007D395A" w:rsidRPr="007C7C39" w14:paraId="43F66175" w14:textId="77777777" w:rsidTr="00EC0819">
        <w:trPr>
          <w:trHeight w:val="283"/>
          <w:jc w:val="center"/>
        </w:trPr>
        <w:tc>
          <w:tcPr>
            <w:tcW w:w="1191" w:type="dxa"/>
            <w:tcBorders>
              <w:bottom w:val="single" w:sz="12" w:space="0" w:color="auto"/>
            </w:tcBorders>
          </w:tcPr>
          <w:p w14:paraId="0AAEA31C" w14:textId="4536A856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Q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8B4136E" w14:textId="19719F26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0/126</w:t>
            </w: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5F5A4DE2" w14:textId="680EA961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09(0.04,0.1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66AB8A9" w14:textId="1584DC76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0811105" w14:textId="29AAC057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10/126</w:t>
            </w: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740375F4" w14:textId="384B8950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US"/>
              </w:rPr>
              <w:t>0.09(0.04,0.1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8BB05DA" w14:textId="44DF92D6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&lt;0.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73AF1E6" w14:textId="4CC9BA7B" w:rsidR="007D395A" w:rsidRPr="007B64C1" w:rsidRDefault="007D395A" w:rsidP="007D395A">
            <w:pPr>
              <w:rPr>
                <w:rFonts w:ascii="Times New Roman" w:hAnsi="Times New Roman" w:cs="Times New Roman"/>
                <w:color w:val="0000E1"/>
                <w:sz w:val="18"/>
                <w:szCs w:val="18"/>
              </w:rPr>
            </w:pPr>
            <w:r w:rsidRPr="007B64C1">
              <w:rPr>
                <w:rFonts w:ascii="Times New Roman" w:eastAsia="等线" w:hAnsi="Times New Roman" w:cs="Times New Roman"/>
                <w:color w:val="0000E1"/>
                <w:sz w:val="18"/>
                <w:szCs w:val="18"/>
              </w:rPr>
              <w:t>4/39</w:t>
            </w: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5B5F01D5" w14:textId="199781DE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0.20(0.06,0.6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6D63D31" w14:textId="645DE2C2" w:rsidR="007D395A" w:rsidRPr="007C7C39" w:rsidRDefault="007D395A" w:rsidP="007D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C3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US"/>
              </w:rPr>
              <w:t>0.011</w:t>
            </w:r>
          </w:p>
        </w:tc>
      </w:tr>
      <w:tr w:rsidR="007D395A" w:rsidRPr="007C7C39" w14:paraId="1399E294" w14:textId="77777777" w:rsidTr="00EC0819">
        <w:trPr>
          <w:trHeight w:val="283"/>
          <w:jc w:val="center"/>
        </w:trPr>
        <w:tc>
          <w:tcPr>
            <w:tcW w:w="11280" w:type="dxa"/>
            <w:gridSpan w:val="10"/>
            <w:tcBorders>
              <w:top w:val="single" w:sz="12" w:space="0" w:color="auto"/>
              <w:bottom w:val="nil"/>
            </w:tcBorders>
          </w:tcPr>
          <w:p w14:paraId="5BE7AFE8" w14:textId="1F4F967F" w:rsidR="007D395A" w:rsidRPr="000B2B1B" w:rsidRDefault="007D395A" w:rsidP="007D395A">
            <w:pPr>
              <w:widowControl/>
              <w:kinsoku w:val="0"/>
              <w:jc w:val="left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0B2B1B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Note: Model 1 adjusted for none. Model 2 adjusted for age and </w:t>
            </w:r>
            <w:r w:rsidR="00866A5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sex</w:t>
            </w:r>
            <w:r w:rsidRPr="000B2B1B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; Model 3 adjusted for age, </w:t>
            </w:r>
            <w:r w:rsidR="00866A5F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sex</w:t>
            </w:r>
            <w:r w:rsidRPr="000B2B1B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, smoking, alcohol consumption and physical activity.</w:t>
            </w:r>
          </w:p>
          <w:p w14:paraId="417B7B5D" w14:textId="77777777" w:rsidR="007D395A" w:rsidRPr="000B2B1B" w:rsidRDefault="007D395A" w:rsidP="007D395A">
            <w:pP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 w:rsidRPr="000B2B1B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Abbreviations: OR: odds ratio; CI: confidence interval</w:t>
            </w:r>
          </w:p>
          <w:p w14:paraId="086E8967" w14:textId="57B4C7DD" w:rsidR="007B64C1" w:rsidRPr="007B64C1" w:rsidRDefault="007B64C1" w:rsidP="007D395A">
            <w:pP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proofErr w:type="spellStart"/>
            <w:r w:rsidRPr="000B2B1B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N</w:t>
            </w:r>
            <w:r w:rsidRPr="000B2B1B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US"/>
              </w:rPr>
              <w:t>low</w:t>
            </w:r>
            <w:proofErr w:type="spellEnd"/>
            <w:r w:rsidRPr="000B2B1B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US"/>
              </w:rPr>
              <w:t xml:space="preserve"> BMC</w:t>
            </w:r>
            <w:r w:rsidRPr="000B2B1B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, number of participants with low </w:t>
            </w:r>
            <w:r w:rsidRPr="000B2B1B">
              <w:rPr>
                <w:rFonts w:ascii="Times New Roman" w:hAnsi="Times New Roman" w:cs="Times New Roman"/>
                <w:sz w:val="18"/>
                <w:szCs w:val="18"/>
              </w:rPr>
              <w:t>BMC</w:t>
            </w:r>
            <w:r w:rsidRPr="000B2B1B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; N</w:t>
            </w:r>
            <w:r w:rsidRPr="000B2B1B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US"/>
              </w:rPr>
              <w:t>Q</w:t>
            </w:r>
            <w:r w:rsidRPr="000B2B1B"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, number of participants included in the model.</w:t>
            </w:r>
          </w:p>
        </w:tc>
      </w:tr>
    </w:tbl>
    <w:p w14:paraId="483D98CA" w14:textId="77777777" w:rsidR="005923BF" w:rsidRPr="00966256" w:rsidRDefault="005923BF" w:rsidP="00966256"/>
    <w:p w14:paraId="6A18D535" w14:textId="77777777" w:rsidR="00966256" w:rsidRDefault="00966256">
      <w:pPr>
        <w:widowControl/>
        <w:kinsoku w:val="0"/>
        <w:wordWrap w:val="0"/>
        <w:rPr>
          <w:rFonts w:ascii="Times New Roman" w:hAnsi="Times New Roman" w:cs="Times New Roman"/>
          <w:sz w:val="24"/>
        </w:rPr>
      </w:pPr>
    </w:p>
    <w:p w14:paraId="540D89B3" w14:textId="5D9C656E" w:rsidR="00FC2BF0" w:rsidRDefault="00FC2BF0" w:rsidP="00ED4A6D">
      <w:pPr>
        <w:widowControl/>
        <w:kinsoku w:val="0"/>
        <w:wordWrap w:val="0"/>
        <w:rPr>
          <w:rFonts w:ascii="Times New Roman" w:hAnsi="Times New Roman" w:cs="Times New Roman"/>
          <w:sz w:val="24"/>
        </w:rPr>
      </w:pPr>
    </w:p>
    <w:p w14:paraId="6494BA6D" w14:textId="37FD4F5E" w:rsidR="00ED4A6D" w:rsidRDefault="00ED4A6D" w:rsidP="00ED4A6D">
      <w:pPr>
        <w:pStyle w:val="aa"/>
        <w:keepNext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D4A6D">
        <w:rPr>
          <w:rFonts w:ascii="Times New Roman" w:eastAsiaTheme="minorEastAsia" w:hAnsi="Times New Roman" w:cs="Times New Roman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instrText xml:space="preserve"> SEQ Table \* ARABIC </w:instrTex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E4EC3">
        <w:rPr>
          <w:rFonts w:ascii="Times New Roman" w:eastAsiaTheme="minorEastAsia" w:hAnsi="Times New Roman" w:cs="Times New Roman"/>
          <w:noProof/>
          <w:sz w:val="24"/>
          <w:szCs w:val="24"/>
        </w:rPr>
        <w:t>3</w: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ED4A6D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t>The predictive performance of different obesity-related indices for low OC in adolescents</w:t>
      </w:r>
    </w:p>
    <w:tbl>
      <w:tblPr>
        <w:tblStyle w:val="3"/>
        <w:tblW w:w="9777" w:type="dxa"/>
        <w:jc w:val="center"/>
        <w:tblLook w:val="04A0" w:firstRow="1" w:lastRow="0" w:firstColumn="1" w:lastColumn="0" w:noHBand="0" w:noVBand="1"/>
      </w:tblPr>
      <w:tblGrid>
        <w:gridCol w:w="1063"/>
        <w:gridCol w:w="1874"/>
        <w:gridCol w:w="987"/>
        <w:gridCol w:w="1112"/>
        <w:gridCol w:w="1343"/>
        <w:gridCol w:w="915"/>
        <w:gridCol w:w="902"/>
        <w:gridCol w:w="1581"/>
      </w:tblGrid>
      <w:tr w:rsidR="00B66CD0" w:rsidRPr="007F5AE7" w14:paraId="4AFF0F0E" w14:textId="77777777" w:rsidTr="00B66CD0">
        <w:trPr>
          <w:trHeight w:val="283"/>
          <w:jc w:val="center"/>
        </w:trPr>
        <w:tc>
          <w:tcPr>
            <w:tcW w:w="10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54EC241" w14:textId="77777777" w:rsidR="00B66CD0" w:rsidRPr="007F5AE7" w:rsidRDefault="00B66CD0" w:rsidP="006309C7">
            <w:pPr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Indices</w:t>
            </w:r>
          </w:p>
        </w:tc>
        <w:tc>
          <w:tcPr>
            <w:tcW w:w="18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7F21A4" w14:textId="7777777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C-statistic(95%CI)</w:t>
            </w:r>
          </w:p>
        </w:tc>
        <w:tc>
          <w:tcPr>
            <w:tcW w:w="9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D3A44E1" w14:textId="7777777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S</w:t>
            </w:r>
            <w:r w:rsidRPr="007F5AE7">
              <w:rPr>
                <w:rFonts w:cs="宋体"/>
                <w:color w:val="0000E1"/>
                <w:sz w:val="18"/>
                <w:szCs w:val="18"/>
              </w:rPr>
              <w:t>ensitivity</w:t>
            </w:r>
          </w:p>
        </w:tc>
        <w:tc>
          <w:tcPr>
            <w:tcW w:w="11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F713D55" w14:textId="7777777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S</w:t>
            </w:r>
            <w:r w:rsidRPr="007F5AE7">
              <w:rPr>
                <w:rFonts w:cs="宋体"/>
                <w:color w:val="0000E1"/>
                <w:sz w:val="18"/>
                <w:szCs w:val="18"/>
              </w:rPr>
              <w:t>pecificity</w:t>
            </w:r>
          </w:p>
        </w:tc>
        <w:tc>
          <w:tcPr>
            <w:tcW w:w="13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4ADEAA" w14:textId="7777777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/>
                <w:color w:val="0000E1"/>
                <w:sz w:val="18"/>
                <w:szCs w:val="18"/>
              </w:rPr>
              <w:t>Youden index</w:t>
            </w: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4CF21A" w14:textId="7777777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/>
                <w:color w:val="0000E1"/>
                <w:sz w:val="18"/>
                <w:szCs w:val="18"/>
              </w:rPr>
              <w:t>Cut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-</w:t>
            </w:r>
            <w:r w:rsidRPr="007F5AE7">
              <w:rPr>
                <w:rFonts w:cs="宋体"/>
                <w:color w:val="0000E1"/>
                <w:sz w:val="18"/>
                <w:szCs w:val="18"/>
              </w:rPr>
              <w:t>off</w:t>
            </w:r>
          </w:p>
        </w:tc>
        <w:tc>
          <w:tcPr>
            <w:tcW w:w="9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F0C130" w14:textId="7777777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i/>
                <w:iCs/>
                <w:color w:val="0000E1"/>
                <w:sz w:val="18"/>
                <w:szCs w:val="18"/>
              </w:rPr>
              <w:t>P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-values</w:t>
            </w:r>
          </w:p>
        </w:tc>
        <w:tc>
          <w:tcPr>
            <w:tcW w:w="15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301E16" w14:textId="7777777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i/>
                <w:iCs/>
                <w:color w:val="0000E1"/>
                <w:sz w:val="18"/>
                <w:szCs w:val="18"/>
              </w:rPr>
              <w:t>P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 xml:space="preserve"> for comparison</w:t>
            </w:r>
          </w:p>
        </w:tc>
      </w:tr>
      <w:tr w:rsidR="00B66CD0" w:rsidRPr="007F5AE7" w14:paraId="13CC3C54" w14:textId="77777777" w:rsidTr="00B66CD0">
        <w:trPr>
          <w:trHeight w:val="283"/>
          <w:jc w:val="center"/>
        </w:trPr>
        <w:tc>
          <w:tcPr>
            <w:tcW w:w="10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F1567E" w14:textId="77777777" w:rsidR="00B66CD0" w:rsidRPr="007F5AE7" w:rsidRDefault="00B66CD0" w:rsidP="006309C7">
            <w:pPr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METS-VF</w:t>
            </w:r>
          </w:p>
        </w:tc>
        <w:tc>
          <w:tcPr>
            <w:tcW w:w="1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68FE16A" w14:textId="484B2DDD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59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(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22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,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96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C7577A" w14:textId="6DE5C452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420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73D775" w14:textId="503B578B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708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1D922C" w14:textId="1820B916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128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7D86C3" w14:textId="16B20B00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4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708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A7CC71" w14:textId="03A31101" w:rsidR="00B66CD0" w:rsidRPr="007F5AE7" w:rsidRDefault="00217A01" w:rsidP="006309C7">
            <w:pPr>
              <w:jc w:val="center"/>
              <w:rPr>
                <w:rFonts w:cs="宋体"/>
                <w:b/>
                <w:bCs/>
                <w:color w:val="0000E1"/>
                <w:sz w:val="18"/>
                <w:szCs w:val="18"/>
              </w:rPr>
            </w:pPr>
            <w:r>
              <w:rPr>
                <w:rFonts w:cs="宋体" w:hint="eastAsia"/>
                <w:b/>
                <w:bCs/>
                <w:color w:val="0000E1"/>
                <w:sz w:val="18"/>
                <w:szCs w:val="18"/>
              </w:rPr>
              <w:t>0.002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5AF094" w14:textId="7777777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Ref.</w:t>
            </w:r>
          </w:p>
        </w:tc>
      </w:tr>
      <w:tr w:rsidR="00B66CD0" w:rsidRPr="007F5AE7" w14:paraId="07D9D550" w14:textId="77777777" w:rsidTr="00B66CD0">
        <w:trPr>
          <w:trHeight w:val="283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31ED6" w14:textId="77777777" w:rsidR="00B66CD0" w:rsidRPr="007F5AE7" w:rsidRDefault="00B66CD0" w:rsidP="006309C7">
            <w:pPr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VAI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2B3AF" w14:textId="198D4E86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5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74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 xml:space="preserve"> (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38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,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609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42667" w14:textId="658A03D1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6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2117C" w14:textId="7B857F1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5BA9C" w14:textId="148194AA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22120A">
              <w:rPr>
                <w:rFonts w:cs="宋体" w:hint="eastAsia"/>
                <w:color w:val="0000E1"/>
                <w:sz w:val="18"/>
                <w:szCs w:val="18"/>
              </w:rPr>
              <w:t>12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4B01D" w14:textId="31857604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22120A">
              <w:rPr>
                <w:rFonts w:cs="宋体" w:hint="eastAsia"/>
                <w:color w:val="0000E1"/>
                <w:sz w:val="18"/>
                <w:szCs w:val="18"/>
              </w:rPr>
              <w:t>9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52047" w14:textId="2A27A994" w:rsidR="00B66CD0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b/>
                <w:bCs/>
                <w:color w:val="0000E1"/>
                <w:sz w:val="18"/>
                <w:szCs w:val="18"/>
              </w:rPr>
              <w:t>&lt;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4122B" w14:textId="374C8F33" w:rsidR="00B66CD0" w:rsidRPr="0022120A" w:rsidRDefault="0022120A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22120A">
              <w:rPr>
                <w:rFonts w:cs="宋体" w:hint="eastAsia"/>
                <w:color w:val="0000E1"/>
                <w:sz w:val="18"/>
                <w:szCs w:val="18"/>
              </w:rPr>
              <w:t>0.495</w:t>
            </w:r>
          </w:p>
        </w:tc>
      </w:tr>
      <w:tr w:rsidR="00B66CD0" w:rsidRPr="007F5AE7" w14:paraId="1D140658" w14:textId="77777777" w:rsidTr="00B66CD0">
        <w:trPr>
          <w:trHeight w:val="283"/>
          <w:jc w:val="center"/>
        </w:trPr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AD921CC" w14:textId="77777777" w:rsidR="00B66CD0" w:rsidRPr="007F5AE7" w:rsidRDefault="00B66CD0" w:rsidP="006309C7">
            <w:pPr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TyG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6F270BF" w14:textId="05ED7C89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5</w:t>
            </w:r>
            <w:r w:rsidR="0022120A">
              <w:rPr>
                <w:rFonts w:cs="宋体" w:hint="eastAsia"/>
                <w:color w:val="0000E1"/>
                <w:sz w:val="18"/>
                <w:szCs w:val="18"/>
              </w:rPr>
              <w:t>22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(0.4</w:t>
            </w:r>
            <w:r w:rsidR="0022120A">
              <w:rPr>
                <w:rFonts w:cs="宋体" w:hint="eastAsia"/>
                <w:color w:val="0000E1"/>
                <w:sz w:val="18"/>
                <w:szCs w:val="18"/>
              </w:rPr>
              <w:t>86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,0.5</w:t>
            </w:r>
            <w:r w:rsidR="0022120A">
              <w:rPr>
                <w:rFonts w:cs="宋体" w:hint="eastAsia"/>
                <w:color w:val="0000E1"/>
                <w:sz w:val="18"/>
                <w:szCs w:val="18"/>
              </w:rPr>
              <w:t>57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DDBF680" w14:textId="3067FA27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22120A">
              <w:rPr>
                <w:rFonts w:cs="宋体" w:hint="eastAsia"/>
                <w:color w:val="0000E1"/>
                <w:sz w:val="18"/>
                <w:szCs w:val="18"/>
              </w:rPr>
              <w:t>86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A8C5F4C" w14:textId="4D10D6B3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22120A">
              <w:rPr>
                <w:rFonts w:cs="宋体" w:hint="eastAsia"/>
                <w:color w:val="0000E1"/>
                <w:sz w:val="18"/>
                <w:szCs w:val="18"/>
              </w:rPr>
              <w:t>19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630B570" w14:textId="44A9567F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0</w:t>
            </w:r>
            <w:r w:rsidR="0022120A">
              <w:rPr>
                <w:rFonts w:cs="宋体" w:hint="eastAsia"/>
                <w:color w:val="0000E1"/>
                <w:sz w:val="18"/>
                <w:szCs w:val="18"/>
              </w:rPr>
              <w:t>6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5AD4075" w14:textId="139C3A0C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8.</w:t>
            </w:r>
            <w:r w:rsidR="0022120A">
              <w:rPr>
                <w:rFonts w:cs="宋体" w:hint="eastAsia"/>
                <w:color w:val="0000E1"/>
                <w:sz w:val="18"/>
                <w:szCs w:val="18"/>
              </w:rPr>
              <w:t>6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28EC03D" w14:textId="35D7BB38" w:rsidR="00B66CD0" w:rsidRPr="007F5AE7" w:rsidRDefault="00B66CD0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217A01">
              <w:rPr>
                <w:rFonts w:cs="宋体" w:hint="eastAsia"/>
                <w:color w:val="0000E1"/>
                <w:sz w:val="18"/>
                <w:szCs w:val="18"/>
              </w:rPr>
              <w:t>2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971C809" w14:textId="295DFCB0" w:rsidR="00B66CD0" w:rsidRPr="0022120A" w:rsidRDefault="0022120A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22120A">
              <w:rPr>
                <w:rFonts w:cs="宋体" w:hint="eastAsia"/>
                <w:color w:val="0000E1"/>
                <w:sz w:val="18"/>
                <w:szCs w:val="18"/>
              </w:rPr>
              <w:t>0.202</w:t>
            </w:r>
          </w:p>
        </w:tc>
      </w:tr>
      <w:tr w:rsidR="00B66CD0" w:rsidRPr="007F5AE7" w14:paraId="65C7ECC5" w14:textId="77777777" w:rsidTr="00B66CD0">
        <w:trPr>
          <w:jc w:val="center"/>
        </w:trPr>
        <w:tc>
          <w:tcPr>
            <w:tcW w:w="977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000B24" w14:textId="77777777" w:rsidR="00B66CD0" w:rsidRPr="00B66CD0" w:rsidRDefault="00B66CD0" w:rsidP="00B66CD0">
            <w:pPr>
              <w:rPr>
                <w:color w:val="0000E1"/>
                <w:sz w:val="18"/>
                <w:szCs w:val="18"/>
              </w:rPr>
            </w:pPr>
            <w:r w:rsidRPr="00B66CD0">
              <w:rPr>
                <w:i/>
                <w:iCs/>
                <w:color w:val="0000E1"/>
                <w:sz w:val="18"/>
                <w:szCs w:val="18"/>
              </w:rPr>
              <w:t>P</w:t>
            </w:r>
            <w:r w:rsidRPr="00B66CD0">
              <w:rPr>
                <w:color w:val="0000E1"/>
                <w:sz w:val="18"/>
                <w:szCs w:val="18"/>
              </w:rPr>
              <w:t xml:space="preserve"> values in bold are&lt;0.05.</w:t>
            </w:r>
          </w:p>
          <w:p w14:paraId="2444283A" w14:textId="12B84869" w:rsidR="00B66CD0" w:rsidRPr="00B66CD0" w:rsidRDefault="00B66CD0" w:rsidP="00B66CD0">
            <w:pPr>
              <w:rPr>
                <w:rFonts w:cs="宋体"/>
                <w:b/>
                <w:bCs/>
                <w:color w:val="0000E1"/>
                <w:sz w:val="18"/>
                <w:szCs w:val="18"/>
              </w:rPr>
            </w:pPr>
            <w:r w:rsidRPr="00B66CD0">
              <w:rPr>
                <w:color w:val="0000E1"/>
                <w:sz w:val="18"/>
                <w:szCs w:val="18"/>
              </w:rPr>
              <w:t>Abbreviations: CI: confidence interval; METS-VF: Metabolic Score for Visceral Fat; VAI: visceral adiposity index; TyG*: triglyceride-glucose index.</w:t>
            </w:r>
          </w:p>
        </w:tc>
      </w:tr>
    </w:tbl>
    <w:p w14:paraId="0114B7D6" w14:textId="77777777" w:rsidR="00FC2BF0" w:rsidRDefault="00FC2BF0">
      <w:pPr>
        <w:kinsoku w:val="0"/>
        <w:wordWrap w:val="0"/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522"/>
      </w:tblGrid>
      <w:tr w:rsidR="00FC2BF0" w14:paraId="4C0290F2" w14:textId="77777777">
        <w:tc>
          <w:tcPr>
            <w:tcW w:w="8522" w:type="dxa"/>
          </w:tcPr>
          <w:p w14:paraId="12DD39E4" w14:textId="3EEBD1F5" w:rsidR="00FC2BF0" w:rsidRDefault="00FB70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77E269C2" wp14:editId="4D358E61">
                  <wp:extent cx="4572000" cy="4572000"/>
                  <wp:effectExtent l="0" t="0" r="0" b="0"/>
                  <wp:docPr id="12797091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9709120" name="图片 127970912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45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BF0" w14:paraId="47DBFFB5" w14:textId="77777777">
        <w:tc>
          <w:tcPr>
            <w:tcW w:w="8522" w:type="dxa"/>
          </w:tcPr>
          <w:p w14:paraId="197F6896" w14:textId="71681044" w:rsidR="00FC2BF0" w:rsidRDefault="00000000">
            <w:pPr>
              <w:widowControl/>
              <w:kinsoku w:val="0"/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Figure</w:t>
            </w:r>
            <w:r w:rsidR="00D85746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134E9C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1.</w:t>
            </w:r>
            <w:r w:rsidR="00D85746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Receiver</w:t>
            </w:r>
            <w:proofErr w:type="gramEnd"/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operating characteristic curves of 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low OC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by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different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indices. The predictive performance of 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different 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indices for 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low bone mass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was shown based on</w:t>
            </w:r>
            <w:r w:rsidR="006C5DDA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the receiver operating characteristic curves. </w:t>
            </w:r>
          </w:p>
        </w:tc>
      </w:tr>
    </w:tbl>
    <w:p w14:paraId="5DEDABF4" w14:textId="28D15DC8" w:rsidR="00FC2BF0" w:rsidRDefault="00000000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4"/>
        </w:rPr>
        <w:t>Abbreviations:</w:t>
      </w:r>
      <w:r w:rsidR="00732210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C:</w:t>
      </w:r>
      <w:r w:rsidR="00732210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steocalcin;</w:t>
      </w:r>
      <w:r>
        <w:rPr>
          <w:rFonts w:ascii="Times New Roman" w:hAnsi="Times New Roman" w:cs="Times New Roman"/>
          <w:sz w:val="24"/>
        </w:rPr>
        <w:t xml:space="preserve"> METS-VF: Metabolic Score for Visceral Fat;</w:t>
      </w:r>
      <w:r w:rsidR="00732210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VAI:</w:t>
      </w:r>
      <w:r w:rsidR="00732210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>visceral adiposity index;</w:t>
      </w:r>
      <w:r w:rsidR="00732210"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>TyG</w:t>
      </w:r>
      <w:r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  <w:vertAlign w:val="superscript"/>
        </w:rPr>
        <w:t>*</w:t>
      </w:r>
      <w:r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>:</w:t>
      </w:r>
      <w:r w:rsidR="00E84804"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>triglyceride-glucose index</w:t>
      </w:r>
      <w:r>
        <w:rPr>
          <w:rFonts w:ascii="Times New Roman" w:hAnsi="Times New Roman" w:cs="Times New Roman" w:hint="eastAsia"/>
          <w:sz w:val="24"/>
        </w:rPr>
        <w:t>.</w:t>
      </w:r>
    </w:p>
    <w:p w14:paraId="01EA8A62" w14:textId="77777777" w:rsidR="00FC2BF0" w:rsidRDefault="00FC2BF0">
      <w:pPr>
        <w:widowControl/>
        <w:kinsoku w:val="0"/>
        <w:wordWrap w:val="0"/>
        <w:rPr>
          <w:rFonts w:ascii="Times New Roman" w:hAnsi="Times New Roman" w:cs="Times New Roman"/>
          <w:sz w:val="22"/>
          <w:szCs w:val="22"/>
        </w:rPr>
      </w:pPr>
    </w:p>
    <w:p w14:paraId="238C4424" w14:textId="4C3C1C19" w:rsidR="00FC2BF0" w:rsidRDefault="00FC2BF0">
      <w:pPr>
        <w:widowControl/>
        <w:kinsoku w:val="0"/>
        <w:wordWrap w:val="0"/>
        <w:jc w:val="center"/>
        <w:rPr>
          <w:rFonts w:ascii="Times New Roman" w:hAnsi="Times New Roman" w:cs="Times New Roman"/>
          <w:sz w:val="24"/>
        </w:rPr>
      </w:pPr>
    </w:p>
    <w:p w14:paraId="55A83B16" w14:textId="62769768" w:rsidR="00ED4A6D" w:rsidRDefault="00ED4A6D" w:rsidP="00ED4A6D">
      <w:pPr>
        <w:pStyle w:val="aa"/>
        <w:keepNext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D4A6D">
        <w:rPr>
          <w:rFonts w:ascii="Times New Roman" w:eastAsiaTheme="minorEastAsia" w:hAnsi="Times New Roman" w:cs="Times New Roman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instrText xml:space="preserve"> SEQ Table \* ARABIC </w:instrTex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E4EC3">
        <w:rPr>
          <w:rFonts w:ascii="Times New Roman" w:eastAsiaTheme="minorEastAsia" w:hAnsi="Times New Roman" w:cs="Times New Roman"/>
          <w:noProof/>
          <w:sz w:val="24"/>
          <w:szCs w:val="24"/>
        </w:rPr>
        <w:t>4</w: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ED4A6D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ED4A6D">
        <w:rPr>
          <w:rFonts w:ascii="Times New Roman" w:eastAsiaTheme="minorEastAsia" w:hAnsi="Times New Roman" w:cs="Times New Roman"/>
          <w:sz w:val="24"/>
          <w:szCs w:val="24"/>
        </w:rPr>
        <w:t>The predictive performance of different obesity-related indices for low CTX in adolescents</w:t>
      </w:r>
    </w:p>
    <w:tbl>
      <w:tblPr>
        <w:tblStyle w:val="3"/>
        <w:tblW w:w="9777" w:type="dxa"/>
        <w:jc w:val="center"/>
        <w:tblLook w:val="04A0" w:firstRow="1" w:lastRow="0" w:firstColumn="1" w:lastColumn="0" w:noHBand="0" w:noVBand="1"/>
      </w:tblPr>
      <w:tblGrid>
        <w:gridCol w:w="1063"/>
        <w:gridCol w:w="1874"/>
        <w:gridCol w:w="987"/>
        <w:gridCol w:w="1112"/>
        <w:gridCol w:w="1343"/>
        <w:gridCol w:w="915"/>
        <w:gridCol w:w="902"/>
        <w:gridCol w:w="1581"/>
      </w:tblGrid>
      <w:tr w:rsidR="00217A01" w:rsidRPr="007F5AE7" w14:paraId="1243522D" w14:textId="77777777" w:rsidTr="006309C7">
        <w:trPr>
          <w:trHeight w:val="283"/>
          <w:jc w:val="center"/>
        </w:trPr>
        <w:tc>
          <w:tcPr>
            <w:tcW w:w="10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3C80EFDF" w14:textId="77777777" w:rsidR="00217A01" w:rsidRPr="007F5AE7" w:rsidRDefault="00217A01" w:rsidP="006309C7">
            <w:pPr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Indices</w:t>
            </w:r>
          </w:p>
        </w:tc>
        <w:tc>
          <w:tcPr>
            <w:tcW w:w="18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7F0844" w14:textId="7777777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C-statistic(95%CI)</w:t>
            </w:r>
          </w:p>
        </w:tc>
        <w:tc>
          <w:tcPr>
            <w:tcW w:w="9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6CF2C4" w14:textId="7777777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S</w:t>
            </w:r>
            <w:r w:rsidRPr="007F5AE7">
              <w:rPr>
                <w:rFonts w:cs="宋体"/>
                <w:color w:val="0000E1"/>
                <w:sz w:val="18"/>
                <w:szCs w:val="18"/>
              </w:rPr>
              <w:t>ensitivity</w:t>
            </w:r>
          </w:p>
        </w:tc>
        <w:tc>
          <w:tcPr>
            <w:tcW w:w="11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AA2FC8" w14:textId="7777777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S</w:t>
            </w:r>
            <w:r w:rsidRPr="007F5AE7">
              <w:rPr>
                <w:rFonts w:cs="宋体"/>
                <w:color w:val="0000E1"/>
                <w:sz w:val="18"/>
                <w:szCs w:val="18"/>
              </w:rPr>
              <w:t>pecificity</w:t>
            </w:r>
          </w:p>
        </w:tc>
        <w:tc>
          <w:tcPr>
            <w:tcW w:w="13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F7D8AE" w14:textId="7777777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/>
                <w:color w:val="0000E1"/>
                <w:sz w:val="18"/>
                <w:szCs w:val="18"/>
              </w:rPr>
              <w:t>Youden index</w:t>
            </w: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4080ED" w14:textId="7777777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/>
                <w:color w:val="0000E1"/>
                <w:sz w:val="18"/>
                <w:szCs w:val="18"/>
              </w:rPr>
              <w:t>Cut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-</w:t>
            </w:r>
            <w:r w:rsidRPr="007F5AE7">
              <w:rPr>
                <w:rFonts w:cs="宋体"/>
                <w:color w:val="0000E1"/>
                <w:sz w:val="18"/>
                <w:szCs w:val="18"/>
              </w:rPr>
              <w:t>off</w:t>
            </w:r>
          </w:p>
        </w:tc>
        <w:tc>
          <w:tcPr>
            <w:tcW w:w="9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9EC55D" w14:textId="7777777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i/>
                <w:iCs/>
                <w:color w:val="0000E1"/>
                <w:sz w:val="18"/>
                <w:szCs w:val="18"/>
              </w:rPr>
              <w:t>P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-values</w:t>
            </w:r>
          </w:p>
        </w:tc>
        <w:tc>
          <w:tcPr>
            <w:tcW w:w="15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063C48" w14:textId="7777777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i/>
                <w:iCs/>
                <w:color w:val="0000E1"/>
                <w:sz w:val="18"/>
                <w:szCs w:val="18"/>
              </w:rPr>
              <w:t>P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 xml:space="preserve"> for comparison</w:t>
            </w:r>
          </w:p>
        </w:tc>
      </w:tr>
      <w:tr w:rsidR="00217A01" w:rsidRPr="007F5AE7" w14:paraId="7A0886F9" w14:textId="77777777" w:rsidTr="006309C7">
        <w:trPr>
          <w:trHeight w:val="283"/>
          <w:jc w:val="center"/>
        </w:trPr>
        <w:tc>
          <w:tcPr>
            <w:tcW w:w="10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B44EC8" w14:textId="77777777" w:rsidR="00217A01" w:rsidRPr="007F5AE7" w:rsidRDefault="00217A01" w:rsidP="006309C7">
            <w:pPr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METS-VF</w:t>
            </w:r>
          </w:p>
        </w:tc>
        <w:tc>
          <w:tcPr>
            <w:tcW w:w="1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3F1E9C" w14:textId="1578431C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41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(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06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,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75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85F2E2" w14:textId="6D72E730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675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C38205" w14:textId="3A75414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412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5FE351" w14:textId="2AA9FE13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087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A06AAC" w14:textId="1A821C54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4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44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2936EE" w14:textId="022F2D96" w:rsidR="00217A01" w:rsidRPr="007F5AE7" w:rsidRDefault="00217A01" w:rsidP="006309C7">
            <w:pPr>
              <w:jc w:val="center"/>
              <w:rPr>
                <w:rFonts w:cs="宋体"/>
                <w:b/>
                <w:bCs/>
                <w:color w:val="0000E1"/>
                <w:sz w:val="18"/>
                <w:szCs w:val="18"/>
              </w:rPr>
            </w:pPr>
            <w:r>
              <w:rPr>
                <w:rFonts w:cs="宋体" w:hint="eastAsia"/>
                <w:b/>
                <w:bCs/>
                <w:color w:val="0000E1"/>
                <w:sz w:val="18"/>
                <w:szCs w:val="18"/>
              </w:rPr>
              <w:t>0.022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2D1843" w14:textId="7777777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Ref.</w:t>
            </w:r>
          </w:p>
        </w:tc>
      </w:tr>
      <w:tr w:rsidR="00217A01" w:rsidRPr="007F5AE7" w14:paraId="0CE2F36A" w14:textId="77777777" w:rsidTr="006309C7">
        <w:trPr>
          <w:trHeight w:val="283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EE6FC" w14:textId="77777777" w:rsidR="00217A01" w:rsidRPr="007F5AE7" w:rsidRDefault="00217A01" w:rsidP="006309C7">
            <w:pPr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VAI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01403" w14:textId="20E045AB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5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68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 xml:space="preserve"> (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533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,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603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C6EFD" w14:textId="73E1273B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4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AA6B8" w14:textId="5D1063C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7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AAD44" w14:textId="5644E1B5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>
              <w:rPr>
                <w:rFonts w:cs="宋体" w:hint="eastAsia"/>
                <w:color w:val="0000E1"/>
                <w:sz w:val="18"/>
                <w:szCs w:val="18"/>
              </w:rPr>
              <w:t>1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61465" w14:textId="35FDA2C5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7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948EC" w14:textId="77777777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b/>
                <w:bCs/>
                <w:color w:val="0000E1"/>
                <w:sz w:val="18"/>
                <w:szCs w:val="18"/>
              </w:rPr>
              <w:t>&lt;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F6498" w14:textId="2E3AF177" w:rsidR="00217A01" w:rsidRPr="0022120A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22120A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182</w:t>
            </w:r>
          </w:p>
        </w:tc>
      </w:tr>
      <w:tr w:rsidR="00217A01" w:rsidRPr="007F5AE7" w14:paraId="4DD362F9" w14:textId="77777777" w:rsidTr="006309C7">
        <w:trPr>
          <w:trHeight w:val="283"/>
          <w:jc w:val="center"/>
        </w:trPr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9A0D4F7" w14:textId="77777777" w:rsidR="00217A01" w:rsidRPr="007F5AE7" w:rsidRDefault="00217A01" w:rsidP="006309C7">
            <w:pPr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TyG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A16EF0F" w14:textId="1904ED24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5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37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(0.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502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,0.5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73</w:t>
            </w: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CDDD882" w14:textId="7F653F85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68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5C7C6B2" w14:textId="48CF0B19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39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C1E81D8" w14:textId="73E624F6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0.0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967F398" w14:textId="1FA94000" w:rsidR="00217A01" w:rsidRPr="007F5AE7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7F5AE7">
              <w:rPr>
                <w:rFonts w:cs="宋体" w:hint="eastAsia"/>
                <w:color w:val="0000E1"/>
                <w:sz w:val="18"/>
                <w:szCs w:val="18"/>
              </w:rPr>
              <w:t>8.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05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3F8C391" w14:textId="14D1D526" w:rsidR="00217A01" w:rsidRPr="00A64B7B" w:rsidRDefault="00217A01" w:rsidP="006309C7">
            <w:pPr>
              <w:jc w:val="center"/>
              <w:rPr>
                <w:rFonts w:cs="宋体"/>
                <w:b/>
                <w:bCs/>
                <w:color w:val="0000E1"/>
                <w:sz w:val="18"/>
                <w:szCs w:val="18"/>
              </w:rPr>
            </w:pPr>
            <w:r w:rsidRPr="00A64B7B">
              <w:rPr>
                <w:rFonts w:cs="宋体" w:hint="eastAsia"/>
                <w:b/>
                <w:bCs/>
                <w:color w:val="0000E1"/>
                <w:sz w:val="18"/>
                <w:szCs w:val="18"/>
              </w:rPr>
              <w:t>0.04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973781B" w14:textId="3E647D63" w:rsidR="00217A01" w:rsidRPr="0022120A" w:rsidRDefault="00217A01" w:rsidP="006309C7">
            <w:pPr>
              <w:jc w:val="center"/>
              <w:rPr>
                <w:rFonts w:cs="宋体"/>
                <w:color w:val="0000E1"/>
                <w:sz w:val="18"/>
                <w:szCs w:val="18"/>
              </w:rPr>
            </w:pPr>
            <w:r w:rsidRPr="0022120A">
              <w:rPr>
                <w:rFonts w:cs="宋体" w:hint="eastAsia"/>
                <w:color w:val="0000E1"/>
                <w:sz w:val="18"/>
                <w:szCs w:val="18"/>
              </w:rPr>
              <w:t>0.</w:t>
            </w:r>
            <w:r w:rsidR="00A64B7B">
              <w:rPr>
                <w:rFonts w:cs="宋体" w:hint="eastAsia"/>
                <w:color w:val="0000E1"/>
                <w:sz w:val="18"/>
                <w:szCs w:val="18"/>
              </w:rPr>
              <w:t>908</w:t>
            </w:r>
          </w:p>
        </w:tc>
      </w:tr>
      <w:tr w:rsidR="00217A01" w:rsidRPr="007F5AE7" w14:paraId="572AD7A8" w14:textId="77777777" w:rsidTr="006309C7">
        <w:trPr>
          <w:jc w:val="center"/>
        </w:trPr>
        <w:tc>
          <w:tcPr>
            <w:tcW w:w="977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88C904" w14:textId="77777777" w:rsidR="00217A01" w:rsidRPr="00B66CD0" w:rsidRDefault="00217A01" w:rsidP="006309C7">
            <w:pPr>
              <w:rPr>
                <w:color w:val="0000E1"/>
                <w:sz w:val="18"/>
                <w:szCs w:val="18"/>
              </w:rPr>
            </w:pPr>
            <w:r w:rsidRPr="00B66CD0">
              <w:rPr>
                <w:i/>
                <w:iCs/>
                <w:color w:val="0000E1"/>
                <w:sz w:val="18"/>
                <w:szCs w:val="18"/>
              </w:rPr>
              <w:t>P</w:t>
            </w:r>
            <w:r w:rsidRPr="00B66CD0">
              <w:rPr>
                <w:color w:val="0000E1"/>
                <w:sz w:val="18"/>
                <w:szCs w:val="18"/>
              </w:rPr>
              <w:t xml:space="preserve"> values in bold are&lt;0.05.</w:t>
            </w:r>
          </w:p>
          <w:p w14:paraId="37948122" w14:textId="77777777" w:rsidR="00217A01" w:rsidRPr="00B66CD0" w:rsidRDefault="00217A01" w:rsidP="006309C7">
            <w:pPr>
              <w:rPr>
                <w:rFonts w:cs="宋体"/>
                <w:b/>
                <w:bCs/>
                <w:color w:val="0000E1"/>
                <w:sz w:val="18"/>
                <w:szCs w:val="18"/>
              </w:rPr>
            </w:pPr>
            <w:r w:rsidRPr="00B66CD0">
              <w:rPr>
                <w:color w:val="0000E1"/>
                <w:sz w:val="18"/>
                <w:szCs w:val="18"/>
              </w:rPr>
              <w:t>Abbreviations: CI: confidence interval; METS-VF: Metabolic Score for Visceral Fat; VAI: visceral adiposity index; TyG*: triglyceride-glucose index.</w:t>
            </w:r>
          </w:p>
        </w:tc>
      </w:tr>
    </w:tbl>
    <w:p w14:paraId="4E39DEB4" w14:textId="77777777" w:rsidR="00FC2BF0" w:rsidRDefault="00FC2BF0">
      <w:pPr>
        <w:kinsoku w:val="0"/>
        <w:wordWrap w:val="0"/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522"/>
      </w:tblGrid>
      <w:tr w:rsidR="00FC2BF0" w14:paraId="27FE0090" w14:textId="77777777">
        <w:tc>
          <w:tcPr>
            <w:tcW w:w="8522" w:type="dxa"/>
          </w:tcPr>
          <w:p w14:paraId="1D2177CF" w14:textId="4ACFAB74" w:rsidR="00FC2BF0" w:rsidRDefault="00FB70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1BF157AF" wp14:editId="20BB5195">
                  <wp:extent cx="4572000" cy="4572000"/>
                  <wp:effectExtent l="0" t="0" r="0" b="0"/>
                  <wp:docPr id="170318466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3184666" name="图片 170318466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45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BF0" w14:paraId="7F81BDE5" w14:textId="77777777">
        <w:tc>
          <w:tcPr>
            <w:tcW w:w="8522" w:type="dxa"/>
          </w:tcPr>
          <w:p w14:paraId="56686F46" w14:textId="4044FD76" w:rsidR="00FC2BF0" w:rsidRDefault="00000000">
            <w:pPr>
              <w:widowControl/>
              <w:kinsoku w:val="0"/>
              <w:wordWrap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Figure</w:t>
            </w:r>
            <w:r w:rsidR="00D85746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134E9C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2.</w:t>
            </w:r>
            <w:r w:rsidR="00D85746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Receiver</w:t>
            </w:r>
            <w:proofErr w:type="gramEnd"/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operating characteristic curves of 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low CTX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by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different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indices. The predictive performance of 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different 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indices for </w:t>
            </w: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low bone mass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 was shown based on</w:t>
            </w:r>
            <w:r w:rsidR="006C5DDA"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 xml:space="preserve">the receiver operating characteristic curves. </w:t>
            </w:r>
          </w:p>
        </w:tc>
      </w:tr>
    </w:tbl>
    <w:p w14:paraId="2F5F08DB" w14:textId="15B5F216" w:rsidR="00FC2BF0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</w:t>
      </w:r>
      <w:r w:rsidR="006C5DDA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TX:</w:t>
      </w:r>
      <w:r w:rsidR="006C5DDA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ype I collagen carboxy-terminal peptide.</w:t>
      </w:r>
      <w:r w:rsidR="006C5DDA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TS-VF: Metabolic Score for Visceral Fat;</w:t>
      </w:r>
      <w:r w:rsidR="006C5DDA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VAI:</w:t>
      </w:r>
      <w:r w:rsidR="006C5DDA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>visceral adiposity index;</w:t>
      </w:r>
      <w:r w:rsidR="006C5DDA"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>TyG</w:t>
      </w:r>
      <w:r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  <w:vertAlign w:val="superscript"/>
        </w:rPr>
        <w:t>*</w:t>
      </w:r>
      <w:r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>:</w:t>
      </w:r>
      <w:r w:rsidR="006C5DDA">
        <w:rPr>
          <w:rFonts w:ascii="Times New Roman" w:eastAsia="宋体" w:hAnsi="Times New Roman" w:cs="宋体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>triglyceride-glucose index</w:t>
      </w:r>
      <w:r>
        <w:rPr>
          <w:rFonts w:ascii="Times New Roman" w:hAnsi="Times New Roman" w:cs="Times New Roman" w:hint="eastAsia"/>
          <w:sz w:val="24"/>
        </w:rPr>
        <w:t>.</w:t>
      </w:r>
    </w:p>
    <w:p w14:paraId="6BE38D67" w14:textId="77777777" w:rsidR="00FC2BF0" w:rsidRDefault="00FC2BF0"/>
    <w:p w14:paraId="0DF8DE5C" w14:textId="77777777" w:rsidR="00134E9C" w:rsidRDefault="00134E9C" w:rsidP="00134E9C">
      <w:pPr>
        <w:keepNext/>
      </w:pPr>
      <w:r>
        <w:rPr>
          <w:noProof/>
        </w:rPr>
        <w:lastRenderedPageBreak/>
        <w:drawing>
          <wp:inline distT="0" distB="0" distL="0" distR="0" wp14:anchorId="4A2D401B" wp14:editId="0B82BEAD">
            <wp:extent cx="5274310" cy="3267710"/>
            <wp:effectExtent l="0" t="0" r="2540" b="8890"/>
            <wp:docPr id="7401398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139892" name="图片 74013989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EBFDC" w14:textId="437F7215" w:rsidR="00134E9C" w:rsidRPr="00C00571" w:rsidRDefault="00134E9C" w:rsidP="00134E9C">
      <w:pPr>
        <w:pStyle w:val="aa"/>
        <w:rPr>
          <w:rFonts w:ascii="Times New Roman" w:eastAsia="MyriadPro-Light" w:hAnsi="Times New Roman" w:cs="Times New Roman"/>
          <w:color w:val="0000E1"/>
          <w:kern w:val="0"/>
          <w:sz w:val="24"/>
          <w:szCs w:val="24"/>
          <w:lang w:bidi="ar"/>
        </w:rPr>
      </w:pPr>
      <w:r w:rsidRPr="00C00571">
        <w:rPr>
          <w:rFonts w:ascii="Times New Roman" w:eastAsia="MyriadPro-Light" w:hAnsi="Times New Roman" w:cs="Times New Roman"/>
          <w:color w:val="0000E1"/>
          <w:kern w:val="0"/>
          <w:sz w:val="24"/>
          <w:szCs w:val="24"/>
          <w:lang w:bidi="ar"/>
        </w:rPr>
        <w:t>Figure</w:t>
      </w:r>
      <w:r w:rsidR="00D85746">
        <w:rPr>
          <w:rFonts w:ascii="Times New Roman" w:eastAsiaTheme="minorEastAsia" w:hAnsi="Times New Roman" w:cs="Times New Roman" w:hint="eastAsia"/>
          <w:color w:val="0000E1"/>
          <w:kern w:val="0"/>
          <w:sz w:val="24"/>
          <w:szCs w:val="24"/>
          <w:lang w:bidi="ar"/>
        </w:rPr>
        <w:t xml:space="preserve"> </w:t>
      </w:r>
      <w:r w:rsidRPr="00C00571">
        <w:rPr>
          <w:rFonts w:ascii="Times New Roman" w:eastAsia="MyriadPro-Light" w:hAnsi="Times New Roman" w:cs="Times New Roman" w:hint="eastAsia"/>
          <w:color w:val="0000E1"/>
          <w:kern w:val="0"/>
          <w:sz w:val="24"/>
          <w:szCs w:val="24"/>
          <w:lang w:bidi="ar"/>
        </w:rPr>
        <w:t xml:space="preserve">S3 </w:t>
      </w:r>
      <w:r w:rsidRPr="00C00571">
        <w:rPr>
          <w:rFonts w:ascii="Times New Roman" w:eastAsia="MyriadPro-Light" w:hAnsi="Times New Roman" w:cs="Times New Roman"/>
          <w:color w:val="0000E1"/>
          <w:kern w:val="0"/>
          <w:sz w:val="24"/>
          <w:szCs w:val="24"/>
          <w:lang w:bidi="ar"/>
        </w:rPr>
        <w:t>Stratified associations of METS-VF with low OC, low BMC, and low CTX according to weight status.</w:t>
      </w:r>
    </w:p>
    <w:p w14:paraId="13B48C13" w14:textId="2A0D579F" w:rsidR="00FC2BF0" w:rsidRPr="00C00571" w:rsidRDefault="006A68BF">
      <w:pPr>
        <w:rPr>
          <w:rFonts w:ascii="Times New Roman" w:eastAsia="MyriadPro-Light" w:hAnsi="Times New Roman" w:cs="Times New Roman"/>
          <w:color w:val="0000E1"/>
          <w:kern w:val="0"/>
          <w:sz w:val="24"/>
          <w:lang w:bidi="ar"/>
        </w:rPr>
      </w:pPr>
      <w:r w:rsidRPr="00C00571">
        <w:rPr>
          <w:rFonts w:ascii="Times New Roman" w:eastAsia="MyriadPro-Light" w:hAnsi="Times New Roman" w:cs="Times New Roman"/>
          <w:color w:val="0000E1"/>
          <w:kern w:val="0"/>
          <w:sz w:val="24"/>
          <w:lang w:bidi="ar"/>
        </w:rPr>
        <w:t>Odds ratios were estimated using Firth logistic regression adjusted for age, sex, smoking, alcohol consumption, and physical activity.</w:t>
      </w:r>
    </w:p>
    <w:sectPr w:rsidR="00FC2BF0" w:rsidRPr="00C00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26E96" w14:textId="77777777" w:rsidR="00B8711A" w:rsidRDefault="00B8711A" w:rsidP="00E84804">
      <w:r>
        <w:separator/>
      </w:r>
    </w:p>
  </w:endnote>
  <w:endnote w:type="continuationSeparator" w:id="0">
    <w:p w14:paraId="4B6C3DDB" w14:textId="77777777" w:rsidR="00B8711A" w:rsidRDefault="00B8711A" w:rsidP="00E8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Light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D7561" w14:textId="77777777" w:rsidR="00B8711A" w:rsidRDefault="00B8711A" w:rsidP="00E84804">
      <w:r>
        <w:separator/>
      </w:r>
    </w:p>
  </w:footnote>
  <w:footnote w:type="continuationSeparator" w:id="0">
    <w:p w14:paraId="078C9A98" w14:textId="77777777" w:rsidR="00B8711A" w:rsidRDefault="00B8711A" w:rsidP="00E848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58035121">
    <w:abstractNumId w:val="0"/>
  </w:num>
  <w:num w:numId="2" w16cid:durableId="1500920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10D5BD4"/>
    <w:rsid w:val="00010916"/>
    <w:rsid w:val="00046520"/>
    <w:rsid w:val="000B2B1B"/>
    <w:rsid w:val="000E7244"/>
    <w:rsid w:val="00134E9C"/>
    <w:rsid w:val="001E4EC3"/>
    <w:rsid w:val="001F0467"/>
    <w:rsid w:val="00217A01"/>
    <w:rsid w:val="0022120A"/>
    <w:rsid w:val="002D3BAD"/>
    <w:rsid w:val="00301948"/>
    <w:rsid w:val="003F6BBD"/>
    <w:rsid w:val="00462A49"/>
    <w:rsid w:val="004A2B46"/>
    <w:rsid w:val="004B1D32"/>
    <w:rsid w:val="00505FA1"/>
    <w:rsid w:val="00510CA8"/>
    <w:rsid w:val="005923BF"/>
    <w:rsid w:val="005A5AE5"/>
    <w:rsid w:val="005D0B01"/>
    <w:rsid w:val="005D7E55"/>
    <w:rsid w:val="006013BB"/>
    <w:rsid w:val="006A68BF"/>
    <w:rsid w:val="006B77BD"/>
    <w:rsid w:val="006C5DDA"/>
    <w:rsid w:val="00732210"/>
    <w:rsid w:val="007A4E10"/>
    <w:rsid w:val="007B64C1"/>
    <w:rsid w:val="007C7C39"/>
    <w:rsid w:val="007D395A"/>
    <w:rsid w:val="007E5C12"/>
    <w:rsid w:val="0084126B"/>
    <w:rsid w:val="00866A5F"/>
    <w:rsid w:val="00910784"/>
    <w:rsid w:val="00966256"/>
    <w:rsid w:val="009C1603"/>
    <w:rsid w:val="009C7DFA"/>
    <w:rsid w:val="00A64B7B"/>
    <w:rsid w:val="00B66CD0"/>
    <w:rsid w:val="00B8711A"/>
    <w:rsid w:val="00C00571"/>
    <w:rsid w:val="00C76421"/>
    <w:rsid w:val="00CB687E"/>
    <w:rsid w:val="00CC47A4"/>
    <w:rsid w:val="00D85746"/>
    <w:rsid w:val="00E84804"/>
    <w:rsid w:val="00E95E32"/>
    <w:rsid w:val="00EC0819"/>
    <w:rsid w:val="00ED4A6D"/>
    <w:rsid w:val="00FB701E"/>
    <w:rsid w:val="00FC2BF0"/>
    <w:rsid w:val="00FD0A4D"/>
    <w:rsid w:val="00FE5D98"/>
    <w:rsid w:val="178948E7"/>
    <w:rsid w:val="43010BD4"/>
    <w:rsid w:val="44311443"/>
    <w:rsid w:val="53C5390D"/>
    <w:rsid w:val="5BBC4D99"/>
    <w:rsid w:val="6BE51391"/>
    <w:rsid w:val="710D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FDB7EB"/>
  <w15:docId w15:val="{A1B868FF-9CE6-4188-89C8-FC085273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217A01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a4">
    <w:name w:val="Title"/>
    <w:basedOn w:val="a0"/>
    <w:next w:val="a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a5">
    <w:name w:val="Table Grid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4"/>
    <w:next w:val="a4"/>
    <w:qFormat/>
    <w:pPr>
      <w:spacing w:after="120"/>
    </w:pPr>
    <w:rPr>
      <w:i/>
    </w:rPr>
  </w:style>
  <w:style w:type="paragraph" w:styleId="a6">
    <w:name w:val="header"/>
    <w:basedOn w:val="a0"/>
    <w:link w:val="a7"/>
    <w:rsid w:val="00E848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rsid w:val="00E84804"/>
    <w:rPr>
      <w:kern w:val="2"/>
      <w:sz w:val="18"/>
      <w:szCs w:val="18"/>
    </w:rPr>
  </w:style>
  <w:style w:type="paragraph" w:styleId="a8">
    <w:name w:val="footer"/>
    <w:basedOn w:val="a0"/>
    <w:link w:val="a9"/>
    <w:rsid w:val="00E84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rsid w:val="00E84804"/>
    <w:rPr>
      <w:kern w:val="2"/>
      <w:sz w:val="18"/>
      <w:szCs w:val="18"/>
    </w:rPr>
  </w:style>
  <w:style w:type="table" w:customStyle="1" w:styleId="2">
    <w:name w:val="网格型2"/>
    <w:basedOn w:val="a2"/>
    <w:next w:val="a5"/>
    <w:qFormat/>
    <w:rsid w:val="00966256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0"/>
    <w:next w:val="a0"/>
    <w:unhideWhenUsed/>
    <w:qFormat/>
    <w:rsid w:val="00ED4A6D"/>
    <w:rPr>
      <w:rFonts w:asciiTheme="majorHAnsi" w:eastAsia="黑体" w:hAnsiTheme="majorHAnsi" w:cstheme="majorBidi"/>
      <w:sz w:val="20"/>
      <w:szCs w:val="20"/>
    </w:rPr>
  </w:style>
  <w:style w:type="table" w:customStyle="1" w:styleId="3">
    <w:name w:val="网格型3"/>
    <w:basedOn w:val="a2"/>
    <w:next w:val="a5"/>
    <w:qFormat/>
    <w:rsid w:val="00B66CD0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5</Pages>
  <Words>854</Words>
  <Characters>4689</Characters>
  <Application>Microsoft Office Word</Application>
  <DocSecurity>0</DocSecurity>
  <Lines>83</Lines>
  <Paragraphs>28</Paragraphs>
  <ScaleCrop>false</ScaleCrop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ers</dc:creator>
  <cp:keywords/>
  <dc:description/>
  <cp:lastModifiedBy>琳琳 陈</cp:lastModifiedBy>
  <cp:revision>29</cp:revision>
  <dcterms:created xsi:type="dcterms:W3CDTF">2025-02-25T09:27:00Z</dcterms:created>
  <dcterms:modified xsi:type="dcterms:W3CDTF">2026-05-26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E9A7EB67FDC49A097F5C47E28A0F6C1_13</vt:lpwstr>
  </property>
  <property fmtid="{D5CDD505-2E9C-101B-9397-08002B2CF9AE}" pid="4" name="KSOTemplateDocerSaveRecord">
    <vt:lpwstr>eyJoZGlkIjoiYzk2OGM2YTEyZjQyODc2OGU1ZTA5NmY4Yzg2YWI2ODUiLCJ1c2VySWQiOiI1MDE1ODAyMTMifQ==</vt:lpwstr>
  </property>
</Properties>
</file>